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Mkatabulky"/>
        <w:tblW w:w="978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678"/>
        <w:gridCol w:w="5103"/>
      </w:tblGrid>
      <w:tr w:rsidR="00F31012" w:rsidRPr="002F400B" w14:paraId="3B90DCFA" w14:textId="77777777" w:rsidTr="0053032E">
        <w:trPr>
          <w:trHeight w:val="269"/>
        </w:trPr>
        <w:tc>
          <w:tcPr>
            <w:tcW w:w="9781" w:type="dxa"/>
            <w:gridSpan w:val="2"/>
            <w:vAlign w:val="center"/>
          </w:tcPr>
          <w:p w14:paraId="733E640B" w14:textId="77777777" w:rsidR="00F31012" w:rsidRPr="00054D2B" w:rsidRDefault="00F31012" w:rsidP="0053032E">
            <w:pPr>
              <w:rPr>
                <w:b/>
                <w:bCs/>
                <w:sz w:val="18"/>
                <w:szCs w:val="18"/>
              </w:rPr>
            </w:pPr>
            <w:bookmarkStart w:id="0" w:name="_GoBack"/>
            <w:r w:rsidRPr="00054D2B">
              <w:rPr>
                <w:b/>
                <w:bCs/>
                <w:sz w:val="18"/>
                <w:szCs w:val="18"/>
                <w:lang w:val="en-US"/>
              </w:rPr>
              <w:t>Physical Activity Questionnaire for Older Children (PAQ-C)</w:t>
            </w:r>
          </w:p>
        </w:tc>
      </w:tr>
      <w:bookmarkEnd w:id="0"/>
      <w:tr w:rsidR="002D14A9" w:rsidRPr="002F400B" w14:paraId="47873168" w14:textId="77777777" w:rsidTr="0053032E">
        <w:trPr>
          <w:trHeight w:val="227"/>
        </w:trPr>
        <w:tc>
          <w:tcPr>
            <w:tcW w:w="4678" w:type="dxa"/>
            <w:vAlign w:val="center"/>
          </w:tcPr>
          <w:p w14:paraId="3F7A3AB6" w14:textId="77777777" w:rsidR="002D14A9" w:rsidRPr="00054D2B" w:rsidRDefault="002D14A9" w:rsidP="0053032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054D2B">
              <w:rPr>
                <w:b/>
                <w:bCs/>
                <w:sz w:val="16"/>
                <w:szCs w:val="16"/>
                <w:lang w:val="en-US"/>
              </w:rPr>
              <w:t>English</w:t>
            </w:r>
          </w:p>
        </w:tc>
        <w:tc>
          <w:tcPr>
            <w:tcW w:w="5103" w:type="dxa"/>
            <w:vAlign w:val="center"/>
          </w:tcPr>
          <w:p w14:paraId="4F2B346E" w14:textId="77777777" w:rsidR="002D14A9" w:rsidRPr="00054D2B" w:rsidRDefault="002D14A9" w:rsidP="0053032E">
            <w:pPr>
              <w:rPr>
                <w:b/>
                <w:bCs/>
                <w:sz w:val="16"/>
                <w:szCs w:val="16"/>
              </w:rPr>
            </w:pPr>
            <w:r w:rsidRPr="00054D2B">
              <w:rPr>
                <w:b/>
                <w:bCs/>
                <w:sz w:val="16"/>
                <w:szCs w:val="16"/>
              </w:rPr>
              <w:t>Czech</w:t>
            </w:r>
          </w:p>
        </w:tc>
      </w:tr>
      <w:tr w:rsidR="002D14A9" w:rsidRPr="002F400B" w14:paraId="2F8D6DE5" w14:textId="77777777" w:rsidTr="0053032E">
        <w:trPr>
          <w:trHeight w:val="227"/>
        </w:trPr>
        <w:tc>
          <w:tcPr>
            <w:tcW w:w="4678" w:type="dxa"/>
            <w:vAlign w:val="center"/>
          </w:tcPr>
          <w:p w14:paraId="287F4DA1" w14:textId="77777777" w:rsidR="002D14A9" w:rsidRPr="002F400B" w:rsidRDefault="002D14A9" w:rsidP="0053032E">
            <w:pPr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>Physical Activity Questionnaire for Older Children (PAQ-C)</w:t>
            </w:r>
          </w:p>
        </w:tc>
        <w:tc>
          <w:tcPr>
            <w:tcW w:w="5103" w:type="dxa"/>
            <w:vAlign w:val="center"/>
          </w:tcPr>
          <w:p w14:paraId="36D1F414" w14:textId="77777777" w:rsidR="002D14A9" w:rsidRPr="00A847D8" w:rsidRDefault="002D14A9" w:rsidP="0053032E">
            <w:pPr>
              <w:rPr>
                <w:sz w:val="12"/>
                <w:szCs w:val="12"/>
              </w:rPr>
            </w:pPr>
            <w:r w:rsidRPr="00A847D8">
              <w:rPr>
                <w:sz w:val="12"/>
                <w:szCs w:val="12"/>
              </w:rPr>
              <w:t>Dotazník pohybové aktivity dětí (PAQ-C/cz)</w:t>
            </w:r>
          </w:p>
        </w:tc>
      </w:tr>
      <w:tr w:rsidR="002D14A9" w:rsidRPr="002F400B" w14:paraId="39D75CFB" w14:textId="77777777" w:rsidTr="00F31012">
        <w:trPr>
          <w:trHeight w:val="4664"/>
        </w:trPr>
        <w:tc>
          <w:tcPr>
            <w:tcW w:w="4678" w:type="dxa"/>
          </w:tcPr>
          <w:p w14:paraId="5FBDC0BB" w14:textId="77777777" w:rsidR="002D14A9" w:rsidRDefault="002D14A9" w:rsidP="00233C1D">
            <w:pPr>
              <w:pStyle w:val="Odstavecseseznamem"/>
              <w:numPr>
                <w:ilvl w:val="0"/>
                <w:numId w:val="1"/>
              </w:numPr>
              <w:ind w:left="142" w:hanging="142"/>
              <w:rPr>
                <w:sz w:val="12"/>
                <w:szCs w:val="12"/>
                <w:lang w:val="en-US"/>
              </w:rPr>
            </w:pPr>
            <w:r w:rsidRPr="00233C1D">
              <w:rPr>
                <w:sz w:val="12"/>
                <w:szCs w:val="12"/>
                <w:lang w:val="en-US"/>
              </w:rPr>
              <w:t>Physical activity in your spare time: Have you done any of the following activities in the past 7 days (last week)?</w:t>
            </w:r>
            <w:r w:rsidR="002F400B" w:rsidRPr="00233C1D">
              <w:rPr>
                <w:sz w:val="12"/>
                <w:szCs w:val="12"/>
                <w:lang w:val="en-US"/>
              </w:rPr>
              <w:t xml:space="preserve"> </w:t>
            </w:r>
            <w:r w:rsidRPr="00233C1D">
              <w:rPr>
                <w:sz w:val="12"/>
                <w:szCs w:val="12"/>
                <w:lang w:val="en-US"/>
              </w:rPr>
              <w:t>If yes, how many times? (Mark only one circle per row.)</w:t>
            </w:r>
          </w:p>
          <w:p w14:paraId="0D97BE46" w14:textId="77777777" w:rsidR="00F31012" w:rsidRPr="00F31012" w:rsidRDefault="00F31012" w:rsidP="00F31012">
            <w:pPr>
              <w:rPr>
                <w:sz w:val="12"/>
                <w:szCs w:val="12"/>
                <w:lang w:val="en-US"/>
              </w:rPr>
            </w:pPr>
          </w:p>
          <w:p w14:paraId="116B2BF8" w14:textId="77777777" w:rsidR="002D14A9" w:rsidRPr="002F400B" w:rsidRDefault="002D14A9" w:rsidP="002D14A9">
            <w:pPr>
              <w:rPr>
                <w:sz w:val="12"/>
                <w:szCs w:val="12"/>
                <w:lang w:val="en-US"/>
              </w:rPr>
            </w:pPr>
          </w:p>
          <w:tbl>
            <w:tblPr>
              <w:tblStyle w:val="Mkatabulky"/>
              <w:tblW w:w="4140" w:type="dxa"/>
              <w:tblLayout w:type="fixed"/>
              <w:tblLook w:val="04A0" w:firstRow="1" w:lastRow="0" w:firstColumn="1" w:lastColumn="0" w:noHBand="0" w:noVBand="1"/>
            </w:tblPr>
            <w:tblGrid>
              <w:gridCol w:w="1710"/>
              <w:gridCol w:w="445"/>
              <w:gridCol w:w="426"/>
              <w:gridCol w:w="425"/>
              <w:gridCol w:w="425"/>
              <w:gridCol w:w="709"/>
            </w:tblGrid>
            <w:tr w:rsidR="002D14A9" w:rsidRPr="002F400B" w14:paraId="2ABCA7AA" w14:textId="77777777" w:rsidTr="002F400B">
              <w:tc>
                <w:tcPr>
                  <w:tcW w:w="1710" w:type="dxa"/>
                  <w:vAlign w:val="center"/>
                </w:tcPr>
                <w:p w14:paraId="578286D5" w14:textId="77777777" w:rsidR="002D14A9" w:rsidRPr="002F400B" w:rsidRDefault="002D14A9" w:rsidP="002F400B">
                  <w:pPr>
                    <w:rPr>
                      <w:sz w:val="12"/>
                      <w:szCs w:val="12"/>
                      <w:lang w:val="en-US"/>
                    </w:rPr>
                  </w:pPr>
                </w:p>
              </w:tc>
              <w:tc>
                <w:tcPr>
                  <w:tcW w:w="445" w:type="dxa"/>
                  <w:vAlign w:val="center"/>
                </w:tcPr>
                <w:p w14:paraId="457B8CFE" w14:textId="77777777" w:rsidR="002D14A9" w:rsidRPr="002F400B" w:rsidRDefault="002D14A9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No</w:t>
                  </w:r>
                </w:p>
              </w:tc>
              <w:tc>
                <w:tcPr>
                  <w:tcW w:w="426" w:type="dxa"/>
                  <w:vAlign w:val="center"/>
                </w:tcPr>
                <w:p w14:paraId="2FDCD087" w14:textId="77777777" w:rsidR="002D14A9" w:rsidRPr="002F400B" w:rsidRDefault="002D14A9" w:rsidP="002F400B">
                  <w:pPr>
                    <w:ind w:right="-4"/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1-2</w:t>
                  </w:r>
                </w:p>
              </w:tc>
              <w:tc>
                <w:tcPr>
                  <w:tcW w:w="425" w:type="dxa"/>
                  <w:vAlign w:val="center"/>
                </w:tcPr>
                <w:p w14:paraId="4538A63B" w14:textId="77777777" w:rsidR="002D14A9" w:rsidRPr="002F400B" w:rsidRDefault="002D14A9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3-4</w:t>
                  </w:r>
                </w:p>
              </w:tc>
              <w:tc>
                <w:tcPr>
                  <w:tcW w:w="425" w:type="dxa"/>
                  <w:vAlign w:val="center"/>
                </w:tcPr>
                <w:p w14:paraId="294E0172" w14:textId="77777777" w:rsidR="002D14A9" w:rsidRPr="002F400B" w:rsidRDefault="002D14A9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5-6</w:t>
                  </w:r>
                </w:p>
              </w:tc>
              <w:tc>
                <w:tcPr>
                  <w:tcW w:w="709" w:type="dxa"/>
                  <w:vAlign w:val="center"/>
                </w:tcPr>
                <w:p w14:paraId="309A4E5A" w14:textId="77777777" w:rsidR="002D14A9" w:rsidRPr="002F400B" w:rsidRDefault="002D14A9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7 times or more</w:t>
                  </w:r>
                </w:p>
              </w:tc>
            </w:tr>
            <w:tr w:rsidR="002F400B" w:rsidRPr="002F400B" w14:paraId="3B309384" w14:textId="77777777" w:rsidTr="002F400B">
              <w:tc>
                <w:tcPr>
                  <w:tcW w:w="1710" w:type="dxa"/>
                  <w:vAlign w:val="center"/>
                </w:tcPr>
                <w:p w14:paraId="2278FDDA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 xml:space="preserve">Skipping 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16AF468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5D324518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6C919A8F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28E34EEB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335767A9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750BA02B" w14:textId="77777777" w:rsidTr="002F400B">
              <w:tc>
                <w:tcPr>
                  <w:tcW w:w="1710" w:type="dxa"/>
                  <w:vAlign w:val="center"/>
                </w:tcPr>
                <w:p w14:paraId="5197EF9E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 xml:space="preserve">Rowing/canoeing 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4CD050DF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6EBB57FF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242BBB7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3CC27D72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0C535C61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4A7A7C2F" w14:textId="77777777" w:rsidTr="002F400B">
              <w:tc>
                <w:tcPr>
                  <w:tcW w:w="1710" w:type="dxa"/>
                  <w:vAlign w:val="center"/>
                </w:tcPr>
                <w:p w14:paraId="5A0C94E5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In-line skating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2FB8F806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660FC80F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067AC50A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2EE5BF17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3EE0A082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38FCE639" w14:textId="77777777" w:rsidTr="002F400B">
              <w:tc>
                <w:tcPr>
                  <w:tcW w:w="1710" w:type="dxa"/>
                  <w:vAlign w:val="center"/>
                </w:tcPr>
                <w:p w14:paraId="57FAF28F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Tag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....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51384FD5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785B9031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6BB7A4A1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7F33A60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7B745564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193A6CCD" w14:textId="77777777" w:rsidTr="002F400B">
              <w:tc>
                <w:tcPr>
                  <w:tcW w:w="1710" w:type="dxa"/>
                  <w:vAlign w:val="center"/>
                </w:tcPr>
                <w:p w14:paraId="5918ED26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Walking for exercise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2C4EBFD8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642290AB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1D14C9B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418C146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35F87F5A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5E41BF49" w14:textId="77777777" w:rsidTr="002F400B">
              <w:tc>
                <w:tcPr>
                  <w:tcW w:w="1710" w:type="dxa"/>
                  <w:vAlign w:val="center"/>
                </w:tcPr>
                <w:p w14:paraId="716CA46D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 xml:space="preserve">Bicycling 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6FECCD06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6A8260E1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26CB81C4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683DF08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2B405676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32177604" w14:textId="77777777" w:rsidTr="002F400B">
              <w:tc>
                <w:tcPr>
                  <w:tcW w:w="1710" w:type="dxa"/>
                  <w:vAlign w:val="center"/>
                </w:tcPr>
                <w:p w14:paraId="1B544C3B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Jogging or running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0BFD3ED1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0D5F8111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23E711F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72A7F6D5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30B530A2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0B39324E" w14:textId="77777777" w:rsidTr="002F400B">
              <w:tc>
                <w:tcPr>
                  <w:tcW w:w="1710" w:type="dxa"/>
                  <w:vAlign w:val="center"/>
                </w:tcPr>
                <w:p w14:paraId="49175603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 xml:space="preserve">Aerobics 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1F4B93C6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3170CEE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4FBD26D7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2687DA2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44C9C28B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5937E8BC" w14:textId="77777777" w:rsidTr="002F400B">
              <w:tc>
                <w:tcPr>
                  <w:tcW w:w="1710" w:type="dxa"/>
                  <w:vAlign w:val="center"/>
                </w:tcPr>
                <w:p w14:paraId="2C4B8BB7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 xml:space="preserve">Swimming 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693BB9DA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3355E04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0088BAF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187A372E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23A3AD31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7EB5AFE7" w14:textId="77777777" w:rsidTr="002F400B">
              <w:tc>
                <w:tcPr>
                  <w:tcW w:w="1710" w:type="dxa"/>
                  <w:vAlign w:val="center"/>
                </w:tcPr>
                <w:p w14:paraId="50E851C5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Baseball, softball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7B95D013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3D5C5D1E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1B6D174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4321B37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7EEDAA92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2EF61E67" w14:textId="77777777" w:rsidTr="002F400B">
              <w:tc>
                <w:tcPr>
                  <w:tcW w:w="1710" w:type="dxa"/>
                  <w:vAlign w:val="center"/>
                </w:tcPr>
                <w:p w14:paraId="1B2A1D57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Dance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.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</w:t>
                  </w:r>
                </w:p>
              </w:tc>
              <w:tc>
                <w:tcPr>
                  <w:tcW w:w="445" w:type="dxa"/>
                  <w:vAlign w:val="center"/>
                </w:tcPr>
                <w:p w14:paraId="39B46627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58BFADF3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4C811D91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105818CC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1EBC0AC6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4FCC9FF5" w14:textId="77777777" w:rsidTr="002F400B">
              <w:tc>
                <w:tcPr>
                  <w:tcW w:w="1710" w:type="dxa"/>
                  <w:vAlign w:val="center"/>
                </w:tcPr>
                <w:p w14:paraId="32F93268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Football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1D0F8338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7729C119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17E1E068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4F6AC73A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4E69E6EB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411B5F4E" w14:textId="77777777" w:rsidTr="002F400B">
              <w:tc>
                <w:tcPr>
                  <w:tcW w:w="1710" w:type="dxa"/>
                  <w:vAlign w:val="center"/>
                </w:tcPr>
                <w:p w14:paraId="78216AFE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 xml:space="preserve">Badminton 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35128F2E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240BA9C2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6E7C4D58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31B008F4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49544657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58A40088" w14:textId="77777777" w:rsidTr="002F400B">
              <w:tc>
                <w:tcPr>
                  <w:tcW w:w="1710" w:type="dxa"/>
                  <w:vAlign w:val="center"/>
                </w:tcPr>
                <w:p w14:paraId="52241C29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Skateboarding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4E592F27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4E72D857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26E24E09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52D86D3C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53E378F4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0D10C693" w14:textId="77777777" w:rsidTr="002F400B">
              <w:tc>
                <w:tcPr>
                  <w:tcW w:w="1710" w:type="dxa"/>
                  <w:vAlign w:val="center"/>
                </w:tcPr>
                <w:p w14:paraId="26B53DB8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Soccer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...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120D8D4B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2CF23ABB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63C3F285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6F3BC94E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63A6B23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31218E09" w14:textId="77777777" w:rsidTr="002F400B">
              <w:tc>
                <w:tcPr>
                  <w:tcW w:w="1710" w:type="dxa"/>
                  <w:vAlign w:val="center"/>
                </w:tcPr>
                <w:p w14:paraId="579EA4E8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Street hockey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7C293843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54605654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0EDCB54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44221ED5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6C05AF43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2564DA77" w14:textId="77777777" w:rsidTr="002F400B">
              <w:tc>
                <w:tcPr>
                  <w:tcW w:w="1710" w:type="dxa"/>
                  <w:vAlign w:val="center"/>
                </w:tcPr>
                <w:p w14:paraId="6F52A9F0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Volleyball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514E3EA4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41C60D7E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66007489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3A839CD6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66249B4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7288CD4C" w14:textId="77777777" w:rsidTr="002F400B">
              <w:tc>
                <w:tcPr>
                  <w:tcW w:w="1710" w:type="dxa"/>
                  <w:vAlign w:val="center"/>
                </w:tcPr>
                <w:p w14:paraId="291DD682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Floor hockey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78BAF371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371A3B6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0466845E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6BF0AD5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0B37B0D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3D79E5F7" w14:textId="77777777" w:rsidTr="002F400B">
              <w:tc>
                <w:tcPr>
                  <w:tcW w:w="1710" w:type="dxa"/>
                  <w:vAlign w:val="center"/>
                </w:tcPr>
                <w:p w14:paraId="0538D399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Basketball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701A5924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3DDA9BA3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069182E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175689DE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6DF3CFDB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45F89D30" w14:textId="77777777" w:rsidTr="002F400B">
              <w:tc>
                <w:tcPr>
                  <w:tcW w:w="1710" w:type="dxa"/>
                  <w:vAlign w:val="center"/>
                </w:tcPr>
                <w:p w14:paraId="087813AB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Ice skating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...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01973FEC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227BE813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0682E23F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662E327C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1553ABF5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575B1045" w14:textId="77777777" w:rsidTr="002F400B">
              <w:tc>
                <w:tcPr>
                  <w:tcW w:w="1710" w:type="dxa"/>
                  <w:vAlign w:val="center"/>
                </w:tcPr>
                <w:p w14:paraId="6DB30357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Cross-country skiing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079416B2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57376854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03AA4B2A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37124C45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5404CDE1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63530DB3" w14:textId="77777777" w:rsidTr="002F400B">
              <w:tc>
                <w:tcPr>
                  <w:tcW w:w="1710" w:type="dxa"/>
                  <w:vAlign w:val="center"/>
                </w:tcPr>
                <w:p w14:paraId="5B8C179B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Ice hockey/ringette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</w:t>
                  </w:r>
                  <w:r w:rsidR="00CB47BB">
                    <w:rPr>
                      <w:sz w:val="12"/>
                      <w:szCs w:val="12"/>
                      <w:lang w:val="en-US"/>
                    </w:rPr>
                    <w:t>.......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28728EC5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4DDBDFE7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07296D93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5B5D4CE9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255C5C7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4A0F9953" w14:textId="77777777" w:rsidTr="002F400B">
              <w:tc>
                <w:tcPr>
                  <w:tcW w:w="1710" w:type="dxa"/>
                  <w:vAlign w:val="center"/>
                </w:tcPr>
                <w:p w14:paraId="04418424" w14:textId="77777777" w:rsidR="002F400B" w:rsidRPr="002F400B" w:rsidRDefault="002F400B" w:rsidP="002F400B">
                  <w:pPr>
                    <w:tabs>
                      <w:tab w:val="right" w:pos="1493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Other:</w:t>
                  </w:r>
                </w:p>
              </w:tc>
              <w:tc>
                <w:tcPr>
                  <w:tcW w:w="445" w:type="dxa"/>
                  <w:vAlign w:val="center"/>
                </w:tcPr>
                <w:p w14:paraId="60771312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53238A01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15723ADB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5A48AC03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30FBE1BB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5AC8112F" w14:textId="77777777" w:rsidTr="002F400B">
              <w:tc>
                <w:tcPr>
                  <w:tcW w:w="1710" w:type="dxa"/>
                  <w:vAlign w:val="center"/>
                </w:tcPr>
                <w:p w14:paraId="5379EF8D" w14:textId="77777777" w:rsidR="002F400B" w:rsidRPr="002F400B" w:rsidRDefault="002F400B" w:rsidP="002F400B">
                  <w:pPr>
                    <w:tabs>
                      <w:tab w:val="right" w:pos="1478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_________________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07E7CB5E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62719223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3A00436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37257A9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33DDB07A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2F400B" w:rsidRPr="002F400B" w14:paraId="5FA889C4" w14:textId="77777777" w:rsidTr="002F400B">
              <w:tc>
                <w:tcPr>
                  <w:tcW w:w="1710" w:type="dxa"/>
                  <w:vAlign w:val="center"/>
                </w:tcPr>
                <w:p w14:paraId="4848223F" w14:textId="77777777" w:rsidR="002F400B" w:rsidRPr="002F400B" w:rsidRDefault="002F400B" w:rsidP="002F400B">
                  <w:pPr>
                    <w:tabs>
                      <w:tab w:val="right" w:pos="1492"/>
                    </w:tabs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_________________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ab/>
                    <w:t>......</w:t>
                  </w:r>
                </w:p>
              </w:tc>
              <w:tc>
                <w:tcPr>
                  <w:tcW w:w="445" w:type="dxa"/>
                  <w:vAlign w:val="center"/>
                </w:tcPr>
                <w:p w14:paraId="1256B37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6" w:type="dxa"/>
                  <w:vAlign w:val="center"/>
                </w:tcPr>
                <w:p w14:paraId="23308BC4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186EB160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425" w:type="dxa"/>
                  <w:vAlign w:val="center"/>
                </w:tcPr>
                <w:p w14:paraId="69977B2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709" w:type="dxa"/>
                  <w:vAlign w:val="center"/>
                </w:tcPr>
                <w:p w14:paraId="735D5C3D" w14:textId="77777777" w:rsidR="002F400B" w:rsidRPr="002F400B" w:rsidRDefault="002F400B" w:rsidP="002F400B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rFonts w:ascii="Arial" w:hAnsi="Arial" w:cs="Arial"/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</w:tbl>
          <w:p w14:paraId="5FBA1CE9" w14:textId="77777777" w:rsidR="002D14A9" w:rsidRPr="002F400B" w:rsidRDefault="002D14A9" w:rsidP="002D14A9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103" w:type="dxa"/>
          </w:tcPr>
          <w:p w14:paraId="01F40864" w14:textId="77777777" w:rsidR="00233C1D" w:rsidRPr="00A847D8" w:rsidRDefault="00A847D8" w:rsidP="00A847D8">
            <w:pPr>
              <w:ind w:left="176" w:hanging="142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.</w:t>
            </w:r>
            <w:r>
              <w:rPr>
                <w:sz w:val="12"/>
                <w:szCs w:val="12"/>
              </w:rPr>
              <w:tab/>
            </w:r>
            <w:r w:rsidRPr="00A847D8">
              <w:rPr>
                <w:sz w:val="12"/>
                <w:szCs w:val="12"/>
              </w:rPr>
              <w:t>V posledních 7 dnech: Kterým aktivitám ses věnoval nepřetržitě alespoň půl hodiny?</w:t>
            </w:r>
          </w:p>
          <w:p w14:paraId="09F28D78" w14:textId="77777777" w:rsidR="002D14A9" w:rsidRPr="00A847D8" w:rsidRDefault="002D14A9">
            <w:pPr>
              <w:rPr>
                <w:sz w:val="12"/>
                <w:szCs w:val="12"/>
              </w:rPr>
            </w:pPr>
          </w:p>
          <w:tbl>
            <w:tblPr>
              <w:tblStyle w:val="Prosttabulka4"/>
              <w:tblW w:w="4679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4"/>
              <w:gridCol w:w="2693"/>
              <w:gridCol w:w="425"/>
              <w:gridCol w:w="425"/>
              <w:gridCol w:w="425"/>
              <w:gridCol w:w="427"/>
            </w:tblGrid>
            <w:tr w:rsidR="00CB47BB" w:rsidRPr="00A847D8" w14:paraId="119C02EE" w14:textId="77777777" w:rsidTr="00CB47B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79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977" w:type="dxa"/>
                  <w:gridSpan w:val="2"/>
                  <w:shd w:val="clear" w:color="auto" w:fill="auto"/>
                  <w:vAlign w:val="center"/>
                </w:tcPr>
                <w:p w14:paraId="3929DD5C" w14:textId="77777777" w:rsidR="00CB47BB" w:rsidRPr="00A847D8" w:rsidRDefault="00CB47BB" w:rsidP="00CB47BB">
                  <w:pPr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KROK 1</w:t>
                  </w:r>
                </w:p>
              </w:tc>
              <w:tc>
                <w:tcPr>
                  <w:tcW w:w="1702" w:type="dxa"/>
                  <w:gridSpan w:val="4"/>
                  <w:shd w:val="clear" w:color="auto" w:fill="auto"/>
                  <w:vAlign w:val="center"/>
                </w:tcPr>
                <w:p w14:paraId="161DD5B3" w14:textId="77777777" w:rsidR="00CB47BB" w:rsidRPr="00A847D8" w:rsidRDefault="00CB47BB" w:rsidP="00CB47BB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KROK 2</w:t>
                  </w:r>
                </w:p>
              </w:tc>
            </w:tr>
            <w:tr w:rsidR="00CB47BB" w:rsidRPr="00A847D8" w14:paraId="221433D9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245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  <w:vAlign w:val="center"/>
                </w:tcPr>
                <w:p w14:paraId="29292234" w14:textId="77777777" w:rsidR="00CB47BB" w:rsidRPr="00A847D8" w:rsidRDefault="00CB47BB" w:rsidP="00CB47BB">
                  <w:pPr>
                    <w:ind w:left="-109" w:right="-106"/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b w:val="0"/>
                      <w:sz w:val="12"/>
                      <w:szCs w:val="12"/>
                    </w:rPr>
                    <w:t>ANO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2A11F225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0D833356" w14:textId="77777777" w:rsidR="00CB47BB" w:rsidRPr="00A847D8" w:rsidRDefault="00CB47BB" w:rsidP="00CB47BB">
                  <w:pPr>
                    <w:ind w:left="-109" w:right="-108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1–2krát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7D551F10" w14:textId="77777777" w:rsidR="00CB47BB" w:rsidRPr="00A847D8" w:rsidRDefault="00CB47BB" w:rsidP="00CB47BB">
                  <w:pPr>
                    <w:ind w:left="-110" w:right="-107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3–4krát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4595AB30" w14:textId="77777777" w:rsidR="00CB47BB" w:rsidRPr="00A847D8" w:rsidRDefault="00CB47BB" w:rsidP="00CB47BB">
                  <w:pPr>
                    <w:ind w:left="-104" w:right="-106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5–6krát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19D52C61" w14:textId="77777777" w:rsidR="00CB47BB" w:rsidRPr="00A847D8" w:rsidRDefault="00CB47BB" w:rsidP="00CB47BB">
                  <w:pPr>
                    <w:ind w:left="-105" w:right="-86"/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 xml:space="preserve">7krát </w:t>
                  </w: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br/>
                    <w:t>a více</w:t>
                  </w:r>
                </w:p>
              </w:tc>
            </w:tr>
            <w:tr w:rsidR="00CB47BB" w:rsidRPr="00A847D8" w14:paraId="7E9E70E0" w14:textId="77777777" w:rsidTr="00CB47BB">
              <w:trPr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7C15BE8E" w14:textId="77777777" w:rsidR="00CB47BB" w:rsidRPr="00A847D8" w:rsidRDefault="00CB47BB" w:rsidP="00CB47BB">
                  <w:pPr>
                    <w:rPr>
                      <w:rFonts w:ascii="Times New Roman" w:hAnsi="Times New Roman" w:cs="Times New Roman"/>
                      <w:b w:val="0"/>
                      <w:bCs w:val="0"/>
                      <w:sz w:val="12"/>
                      <w:szCs w:val="12"/>
                    </w:rPr>
                  </w:pPr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693C4CAA" w14:textId="77777777" w:rsidR="00CB47BB" w:rsidRPr="00A847D8" w:rsidRDefault="00CB47BB" w:rsidP="00CB47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 xml:space="preserve">Atletika (běhání, skákání, házení) 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4955F1FF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01318E1F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6525DD81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78AF7813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698E05C1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1F5D4ADF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590E0C7A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Basketbal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0B017865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52746686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568E067C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219B9ACA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3B09D4D9" w14:textId="77777777" w:rsidTr="00CB47BB">
              <w:trPr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087FBD2B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2788DE5C" w14:textId="77777777" w:rsidR="00CB47BB" w:rsidRPr="00A847D8" w:rsidRDefault="00CB47BB" w:rsidP="00CB47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Bojové sporty (judo, karate a jiné)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48C72AB1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1BBD95C7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5327C616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37E72F2E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736B181D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03375A35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7D8C60C4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Florbal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0D694448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1A6D3921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6B355897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78947C22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04F3B841" w14:textId="77777777" w:rsidTr="00CB47BB">
              <w:trPr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6E8902CC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193D4C77" w14:textId="77777777" w:rsidR="00CB47BB" w:rsidRPr="00A847D8" w:rsidRDefault="00CB47BB" w:rsidP="00CB47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Fotbal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5FAB2A8D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448C3B57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52CD4375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27A1CAF4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44018742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14F03F47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5FB839F8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Gymnastika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3994BB42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19E0967D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57FA0623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2DCA468E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1F26F3BB" w14:textId="77777777" w:rsidTr="00CB47BB">
              <w:trPr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09AEC85F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11498C60" w14:textId="77777777" w:rsidR="00CB47BB" w:rsidRPr="00A847D8" w:rsidRDefault="00CB47BB" w:rsidP="00CB47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Házená, vybíjená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4D9B0AA1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4FF38E77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4DAD4C1D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0C4DC90F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6EBC92E4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34611803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0BE30515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In-line bruslení, bruslení na ledě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1F46AFE0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75D5F585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2C38E4A8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1DA8C5E5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49403DED" w14:textId="77777777" w:rsidTr="00CB47BB">
              <w:trPr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535C3794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13CD0142" w14:textId="77777777" w:rsidR="00CB47BB" w:rsidRPr="00A847D8" w:rsidRDefault="00CB47BB" w:rsidP="00CB47BB">
                  <w:pPr>
                    <w:ind w:right="-387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Jízda na kole, koloběžce (ne e-kolo a e-koloběžka)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3AB6084F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7469958A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119ABCFB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7850A7BF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168B3D1A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40948A89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1D9370A7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Jízda na koni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3C558A10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389E6805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30096A59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7441ACB3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2420FEF1" w14:textId="77777777" w:rsidTr="00CB47BB">
              <w:trPr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76B3BB79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682C1787" w14:textId="77777777" w:rsidR="00CB47BB" w:rsidRPr="00A847D8" w:rsidRDefault="00CB47BB" w:rsidP="00CB47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Lední hokej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7E8F7892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611173C5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75933AC8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2C431247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41E6709D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20E13287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7A5C29C0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Parkour, street workout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3CBA9A3E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5DBC2127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1550ACD6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53035526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271CCEDE" w14:textId="77777777" w:rsidTr="00CB47BB">
              <w:trPr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407B20C2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4EA497A1" w14:textId="77777777" w:rsidR="00CB47BB" w:rsidRPr="00A847D8" w:rsidRDefault="00CB47BB" w:rsidP="00CB47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Plavání a jiné aktivity ve vodě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1B59DD92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6195FAF6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51C98FCD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3C9E7C8C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3B2BB5CC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1738E37B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7C7BAE70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Posilovací cvičení, fitness, jóga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2FDFE6D7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3BA78C2A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25B8FABB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447798BF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79F2D178" w14:textId="77777777" w:rsidTr="00CB47BB">
              <w:trPr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16EA27DB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3007C0BF" w14:textId="77777777" w:rsidR="00CB47BB" w:rsidRPr="00A847D8" w:rsidRDefault="00CB47BB" w:rsidP="00CB47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Lyžování, běžky, snowboarding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347A1E1A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4BE1A68F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2ABF90FF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122A4056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5DE71DAF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735AEB91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020C0700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Skateboarding, penny board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22753F14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07019EF7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643C12CA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6FA9BDE6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44A889C9" w14:textId="77777777" w:rsidTr="00CB47BB">
              <w:trPr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066AA99B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44F9496B" w14:textId="77777777" w:rsidR="00CB47BB" w:rsidRPr="00A847D8" w:rsidRDefault="00CB47BB" w:rsidP="00CB47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  <w:highlight w:val="yellow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Softball, baseball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2A826ADC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684A3D5B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0320B82F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19469AAC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2253398D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10BAB193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653B07CD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Tanec, aerobik, hip-hop, street-dance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24A7348B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3D976FA5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75A2DACA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03B06D06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13A8297C" w14:textId="77777777" w:rsidTr="00CB47BB">
              <w:trPr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6DD39CCD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6A3368B8" w14:textId="77777777" w:rsidR="00CB47BB" w:rsidRPr="00A847D8" w:rsidRDefault="00CB47BB" w:rsidP="00CB47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Tenis, squash, stolní tenis, soft-tenis, badminton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51454B9C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6A7287AC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46CBAFD2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0F24D911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58E59A9E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354C3863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481C0C99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Turistika, delší chůze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771C333A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0FE63C9F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0EB05FAE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1F53475E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69299FE5" w14:textId="77777777" w:rsidTr="00CB47BB">
              <w:trPr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7B698573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1A3175C1" w14:textId="77777777" w:rsidR="00CB47BB" w:rsidRPr="00A847D8" w:rsidRDefault="00CB47BB" w:rsidP="00CB47BB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Volejbal, beach volejbal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767F3305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08D532B8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76075F88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13E8E86F" w14:textId="77777777" w:rsidR="00CB47BB" w:rsidRPr="00A847D8" w:rsidRDefault="00CB47BB" w:rsidP="00CB47BB">
                  <w:pPr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  <w:tr w:rsidR="00CB47BB" w:rsidRPr="00A847D8" w14:paraId="3B76DD88" w14:textId="77777777" w:rsidTr="00CB47BB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6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84" w:type="dxa"/>
                  <w:shd w:val="clear" w:color="auto" w:fill="auto"/>
                </w:tcPr>
                <w:p w14:paraId="7CE80F85" w14:textId="77777777" w:rsidR="00CB47BB" w:rsidRPr="00A847D8" w:rsidRDefault="00CB47BB" w:rsidP="00CB47BB">
                  <w:r w:rsidRPr="00A847D8">
                    <w:rPr>
                      <w:rFonts w:ascii="Arial" w:hAnsi="Arial" w:cs="Arial"/>
                      <w:b w:val="0"/>
                      <w:bCs w:val="0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2693" w:type="dxa"/>
                  <w:shd w:val="clear" w:color="auto" w:fill="auto"/>
                  <w:vAlign w:val="center"/>
                </w:tcPr>
                <w:p w14:paraId="6DA860C4" w14:textId="77777777" w:rsidR="00CB47BB" w:rsidRPr="00A847D8" w:rsidRDefault="00CB47BB" w:rsidP="00CB47BB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sz w:val="12"/>
                      <w:szCs w:val="12"/>
                    </w:rPr>
                  </w:pPr>
                  <w:r w:rsidRPr="00A847D8">
                    <w:rPr>
                      <w:rFonts w:ascii="Times New Roman" w:hAnsi="Times New Roman" w:cs="Times New Roman"/>
                      <w:sz w:val="12"/>
                      <w:szCs w:val="12"/>
                    </w:rPr>
                    <w:t>Jiné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6F953E5B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4B860C57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5" w:type="dxa"/>
                  <w:shd w:val="clear" w:color="auto" w:fill="auto"/>
                  <w:vAlign w:val="center"/>
                </w:tcPr>
                <w:p w14:paraId="70943301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427" w:type="dxa"/>
                  <w:shd w:val="clear" w:color="auto" w:fill="auto"/>
                  <w:vAlign w:val="center"/>
                </w:tcPr>
                <w:p w14:paraId="00759F8F" w14:textId="77777777" w:rsidR="00CB47BB" w:rsidRPr="00A847D8" w:rsidRDefault="00CB47BB" w:rsidP="00CB47BB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/w:pPr>
                  <w:r w:rsidRPr="00A847D8">
                    <w:rPr>
                      <w:rFonts w:ascii="Arial" w:hAnsi="Arial" w:cs="Arial"/>
                      <w:sz w:val="12"/>
                      <w:szCs w:val="12"/>
                    </w:rPr>
                    <w:t>օ</w:t>
                  </w:r>
                </w:p>
              </w:tc>
            </w:tr>
          </w:tbl>
          <w:p w14:paraId="5A1D872B" w14:textId="77777777" w:rsidR="00CB47BB" w:rsidRPr="00A847D8" w:rsidRDefault="00CB47BB">
            <w:pPr>
              <w:rPr>
                <w:sz w:val="12"/>
                <w:szCs w:val="12"/>
              </w:rPr>
            </w:pPr>
          </w:p>
        </w:tc>
      </w:tr>
      <w:tr w:rsidR="002F400B" w:rsidRPr="002F400B" w14:paraId="2003CD0C" w14:textId="77777777" w:rsidTr="00EA4A58">
        <w:trPr>
          <w:trHeight w:val="1399"/>
        </w:trPr>
        <w:tc>
          <w:tcPr>
            <w:tcW w:w="4678" w:type="dxa"/>
          </w:tcPr>
          <w:p w14:paraId="1616D34A" w14:textId="77777777" w:rsidR="002F400B" w:rsidRPr="002F400B" w:rsidRDefault="002F400B" w:rsidP="002D14A9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103" w:type="dxa"/>
          </w:tcPr>
          <w:p w14:paraId="04B48A04" w14:textId="77777777" w:rsidR="00A847D8" w:rsidRPr="00EA4A58" w:rsidRDefault="00A847D8" w:rsidP="00A847D8">
            <w:pPr>
              <w:spacing w:after="60"/>
              <w:ind w:left="142" w:hanging="142"/>
              <w:rPr>
                <w:sz w:val="12"/>
                <w:szCs w:val="12"/>
              </w:rPr>
            </w:pPr>
            <w:r w:rsidRPr="00EA4A58">
              <w:rPr>
                <w:sz w:val="12"/>
                <w:szCs w:val="12"/>
              </w:rPr>
              <w:t xml:space="preserve">2. </w:t>
            </w:r>
            <w:r w:rsidRPr="00EA4A58">
              <w:rPr>
                <w:sz w:val="12"/>
                <w:szCs w:val="12"/>
              </w:rPr>
              <w:tab/>
              <w:t xml:space="preserve">V posledních 5 školních dnech: V kolika dnech ses </w:t>
            </w:r>
            <w:r w:rsidRPr="00EA4A58">
              <w:rPr>
                <w:sz w:val="12"/>
                <w:szCs w:val="12"/>
                <w:u w:val="single"/>
              </w:rPr>
              <w:t>ráno před školou</w:t>
            </w:r>
            <w:r w:rsidRPr="00EA4A58">
              <w:rPr>
                <w:sz w:val="12"/>
                <w:szCs w:val="12"/>
              </w:rPr>
              <w:t xml:space="preserve"> věnoval nějakému sportu, hraní her nebo jiným pohybovým aktivitám, u kterých jsi byl velmi aktivní (hodně ses u nich zadýchal, zpotil a unavil)? </w:t>
            </w:r>
            <w:r w:rsidRPr="00EA4A58">
              <w:rPr>
                <w:sz w:val="12"/>
                <w:szCs w:val="12"/>
              </w:rPr>
              <w:br/>
              <w:t>(Označ křížkem pouze jednu odpověď.)</w:t>
            </w:r>
          </w:p>
          <w:p w14:paraId="1D1F5D8C" w14:textId="77777777" w:rsidR="00A847D8" w:rsidRPr="00EA4A58" w:rsidRDefault="00A847D8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 žádném dni</w:t>
            </w:r>
            <w:r w:rsidRPr="00EA4A58">
              <w:rPr>
                <w:lang w:val="cs-CZ"/>
              </w:rPr>
              <w:tab/>
              <w:t>....................</w:t>
            </w:r>
            <w:r w:rsidR="00FF2D33" w:rsidRPr="00EA4A58">
              <w:rPr>
                <w:lang w:val="cs-CZ"/>
              </w:rPr>
              <w:t>..</w:t>
            </w:r>
            <w:r w:rsidRPr="00EA4A58">
              <w:rPr>
                <w:lang w:val="cs-CZ"/>
              </w:rPr>
              <w:t xml:space="preserve">............................. օ </w:t>
            </w:r>
          </w:p>
          <w:p w14:paraId="57549023" w14:textId="77777777" w:rsidR="00A847D8" w:rsidRPr="00EA4A58" w:rsidRDefault="00A847D8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 1 dni</w:t>
            </w:r>
            <w:r w:rsidRPr="00EA4A58">
              <w:rPr>
                <w:lang w:val="cs-CZ"/>
              </w:rPr>
              <w:tab/>
              <w:t>.........................</w:t>
            </w:r>
            <w:r w:rsidR="00FF2D33" w:rsidRPr="00EA4A58">
              <w:rPr>
                <w:lang w:val="cs-CZ"/>
              </w:rPr>
              <w:t>......</w:t>
            </w:r>
            <w:r w:rsidRPr="00EA4A58">
              <w:rPr>
                <w:lang w:val="cs-CZ"/>
              </w:rPr>
              <w:t xml:space="preserve">.............................. օ </w:t>
            </w:r>
          </w:p>
          <w:p w14:paraId="622A651B" w14:textId="77777777" w:rsidR="00A847D8" w:rsidRPr="00EA4A58" w:rsidRDefault="00A847D8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 xml:space="preserve">Ve 2 nebo 3 dnech </w:t>
            </w:r>
            <w:r w:rsidRPr="00EA4A58">
              <w:rPr>
                <w:lang w:val="cs-CZ"/>
              </w:rPr>
              <w:tab/>
              <w:t xml:space="preserve">............................................ օ </w:t>
            </w:r>
          </w:p>
          <w:p w14:paraId="0F75A736" w14:textId="77777777" w:rsidR="00A847D8" w:rsidRPr="00EA4A58" w:rsidRDefault="00A847D8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e 4 dnech</w:t>
            </w:r>
            <w:r w:rsidRPr="00EA4A58">
              <w:rPr>
                <w:lang w:val="cs-CZ"/>
              </w:rPr>
              <w:tab/>
              <w:t>..................</w:t>
            </w:r>
            <w:r w:rsidR="00FF2D33" w:rsidRPr="00EA4A58">
              <w:rPr>
                <w:lang w:val="cs-CZ"/>
              </w:rPr>
              <w:t>..............</w:t>
            </w:r>
            <w:r w:rsidRPr="00EA4A58">
              <w:rPr>
                <w:lang w:val="cs-CZ"/>
              </w:rPr>
              <w:t>........................ օ</w:t>
            </w:r>
          </w:p>
          <w:p w14:paraId="2F9C7366" w14:textId="77777777" w:rsidR="002F400B" w:rsidRPr="00EA4A58" w:rsidRDefault="00A847D8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 5 dnech</w:t>
            </w:r>
            <w:r w:rsidRPr="00EA4A58">
              <w:rPr>
                <w:lang w:val="cs-CZ"/>
              </w:rPr>
              <w:tab/>
              <w:t>.....................</w:t>
            </w:r>
            <w:r w:rsidR="00FF2D33" w:rsidRPr="00EA4A58">
              <w:rPr>
                <w:lang w:val="cs-CZ"/>
              </w:rPr>
              <w:t>..........</w:t>
            </w:r>
            <w:r w:rsidRPr="00EA4A58">
              <w:rPr>
                <w:lang w:val="cs-CZ"/>
              </w:rPr>
              <w:t>.......................... օ</w:t>
            </w:r>
          </w:p>
        </w:tc>
      </w:tr>
      <w:tr w:rsidR="002D14A9" w:rsidRPr="002F400B" w14:paraId="4C0FC5EC" w14:textId="77777777" w:rsidTr="00EA4A58">
        <w:trPr>
          <w:trHeight w:val="1263"/>
        </w:trPr>
        <w:tc>
          <w:tcPr>
            <w:tcW w:w="4678" w:type="dxa"/>
          </w:tcPr>
          <w:p w14:paraId="4CDE19A7" w14:textId="77777777" w:rsidR="002D14A9" w:rsidRPr="002F400B" w:rsidRDefault="002F400B" w:rsidP="004A0DA4">
            <w:pPr>
              <w:spacing w:after="60"/>
              <w:ind w:left="142" w:hanging="142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2. </w:t>
            </w:r>
            <w:r w:rsidR="0032434A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>In the last 7 days, during your physical education (PE) classes, how often were you very active (playing hard, running, jumping, throwing)? (Check one only.)</w:t>
            </w:r>
          </w:p>
          <w:p w14:paraId="7F8B02C4" w14:textId="77777777" w:rsidR="002F400B" w:rsidRPr="002F400B" w:rsidRDefault="002F400B" w:rsidP="00EA4A58">
            <w:pPr>
              <w:pStyle w:val="Poloka"/>
            </w:pPr>
            <w:r w:rsidRPr="002F400B">
              <w:t>I don’t do PE</w:t>
            </w:r>
            <w:r w:rsidR="0032434A">
              <w:tab/>
            </w:r>
            <w:r w:rsidR="0032434A" w:rsidRPr="002F400B">
              <w:t>....................................................</w:t>
            </w:r>
            <w:r w:rsidRPr="002F400B">
              <w:t xml:space="preserve"> օ </w:t>
            </w:r>
          </w:p>
          <w:p w14:paraId="12F61703" w14:textId="77777777" w:rsidR="002F400B" w:rsidRPr="002F400B" w:rsidRDefault="002F400B" w:rsidP="00EA4A58">
            <w:pPr>
              <w:pStyle w:val="Poloka"/>
            </w:pPr>
            <w:r w:rsidRPr="002F400B">
              <w:t>Hardly ever</w:t>
            </w:r>
            <w:r w:rsidR="0032434A">
              <w:tab/>
            </w:r>
            <w:r w:rsidR="0032434A" w:rsidRPr="002F400B">
              <w:t>.................................................</w:t>
            </w:r>
            <w:r w:rsidR="00233C1D">
              <w:t>...</w:t>
            </w:r>
            <w:r w:rsidR="0032434A" w:rsidRPr="002F400B">
              <w:t xml:space="preserve">... </w:t>
            </w:r>
            <w:r w:rsidRPr="002F400B">
              <w:t xml:space="preserve">օ </w:t>
            </w:r>
          </w:p>
          <w:p w14:paraId="05DD80AC" w14:textId="77777777" w:rsidR="002F400B" w:rsidRPr="002F400B" w:rsidRDefault="002F400B" w:rsidP="00EA4A58">
            <w:pPr>
              <w:pStyle w:val="Poloka"/>
            </w:pPr>
            <w:r w:rsidRPr="002F400B">
              <w:t>Sometimes</w:t>
            </w:r>
            <w:r w:rsidR="0032434A">
              <w:tab/>
            </w:r>
            <w:r w:rsidR="0032434A" w:rsidRPr="002F400B">
              <w:t>.................................................</w:t>
            </w:r>
            <w:r w:rsidR="00233C1D">
              <w:t>....</w:t>
            </w:r>
            <w:r w:rsidR="0032434A" w:rsidRPr="002F400B">
              <w:t xml:space="preserve">... </w:t>
            </w:r>
            <w:r w:rsidRPr="002F400B">
              <w:t xml:space="preserve">օ </w:t>
            </w:r>
          </w:p>
          <w:p w14:paraId="1D9DEAE7" w14:textId="77777777" w:rsidR="002F400B" w:rsidRPr="002F400B" w:rsidRDefault="002F400B" w:rsidP="00EA4A58">
            <w:pPr>
              <w:pStyle w:val="Poloka"/>
            </w:pPr>
            <w:r w:rsidRPr="002F400B">
              <w:t>Quite often</w:t>
            </w:r>
            <w:r w:rsidR="0032434A">
              <w:tab/>
            </w:r>
            <w:r w:rsidR="0032434A" w:rsidRPr="002F400B">
              <w:t>.................................................</w:t>
            </w:r>
            <w:r w:rsidR="00233C1D">
              <w:t>...</w:t>
            </w:r>
            <w:r w:rsidR="0032434A" w:rsidRPr="002F400B">
              <w:t xml:space="preserve">... </w:t>
            </w:r>
            <w:r w:rsidRPr="002F400B">
              <w:t xml:space="preserve">օ </w:t>
            </w:r>
          </w:p>
          <w:p w14:paraId="4E495E08" w14:textId="77777777" w:rsidR="002F400B" w:rsidRPr="002F400B" w:rsidRDefault="002F400B" w:rsidP="00EA4A58">
            <w:pPr>
              <w:pStyle w:val="Poloka"/>
            </w:pPr>
            <w:r w:rsidRPr="002F400B">
              <w:t>Always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..........................</w:t>
            </w:r>
            <w:r w:rsidR="00233C1D">
              <w:t>...............</w:t>
            </w:r>
            <w:r w:rsidR="00233C1D" w:rsidRPr="002F400B">
              <w:t>... օ</w:t>
            </w:r>
          </w:p>
        </w:tc>
        <w:tc>
          <w:tcPr>
            <w:tcW w:w="5103" w:type="dxa"/>
          </w:tcPr>
          <w:p w14:paraId="6FA948FF" w14:textId="77777777" w:rsidR="00233C1D" w:rsidRPr="00EA4A58" w:rsidRDefault="00A847D8" w:rsidP="00A847D8">
            <w:pPr>
              <w:spacing w:after="60"/>
              <w:ind w:left="142" w:hanging="142"/>
              <w:rPr>
                <w:sz w:val="12"/>
                <w:szCs w:val="12"/>
              </w:rPr>
            </w:pPr>
            <w:r w:rsidRPr="00EA4A58">
              <w:rPr>
                <w:sz w:val="12"/>
                <w:szCs w:val="12"/>
              </w:rPr>
              <w:t>3</w:t>
            </w:r>
            <w:r w:rsidR="00233C1D" w:rsidRPr="00EA4A58">
              <w:rPr>
                <w:sz w:val="12"/>
                <w:szCs w:val="12"/>
              </w:rPr>
              <w:t xml:space="preserve">. </w:t>
            </w:r>
            <w:r w:rsidR="00233C1D" w:rsidRPr="00EA4A58">
              <w:rPr>
                <w:sz w:val="12"/>
                <w:szCs w:val="12"/>
              </w:rPr>
              <w:tab/>
            </w:r>
            <w:r w:rsidRPr="00EA4A58">
              <w:rPr>
                <w:sz w:val="12"/>
                <w:szCs w:val="12"/>
              </w:rPr>
              <w:t xml:space="preserve">V posledních 5 školních dnech: Kolikrát jsi byl </w:t>
            </w:r>
            <w:r w:rsidRPr="00EA4A58">
              <w:rPr>
                <w:sz w:val="12"/>
                <w:szCs w:val="12"/>
                <w:u w:val="single"/>
              </w:rPr>
              <w:t>v tělocviku</w:t>
            </w:r>
            <w:r w:rsidRPr="00EA4A58">
              <w:rPr>
                <w:sz w:val="12"/>
                <w:szCs w:val="12"/>
              </w:rPr>
              <w:t xml:space="preserve"> velmi aktivní? Velmi aktivní je intenzivní hraní, běhání, skákání, házení, plavání, u kterého jsi byl hodně zadýchaný a zpocený.</w:t>
            </w:r>
            <w:r w:rsidRPr="00EA4A58">
              <w:rPr>
                <w:sz w:val="12"/>
                <w:szCs w:val="12"/>
              </w:rPr>
              <w:br/>
              <w:t>(Označ křížkem pouze jednu odpověď.)</w:t>
            </w:r>
          </w:p>
          <w:p w14:paraId="4C6254A6" w14:textId="68747109" w:rsidR="00A847D8" w:rsidRPr="00EA4A58" w:rsidRDefault="00FF2D33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Neměl jsem tělocvik nebo jsem necvičil</w:t>
            </w:r>
            <w:r w:rsidR="007A1CC8" w:rsidRPr="00EA4A58">
              <w:rPr>
                <w:lang w:val="cs-CZ"/>
              </w:rPr>
              <w:t xml:space="preserve"> </w:t>
            </w:r>
            <w:r w:rsidR="007A1CC8" w:rsidRPr="00EA4A58">
              <w:rPr>
                <w:lang w:val="cs-CZ"/>
              </w:rPr>
              <w:tab/>
            </w:r>
            <w:r w:rsidR="00E56FD7" w:rsidRPr="00EA4A58">
              <w:rPr>
                <w:lang w:val="cs-CZ"/>
              </w:rPr>
              <w:t>.</w:t>
            </w:r>
            <w:r w:rsidRPr="00EA4A58">
              <w:rPr>
                <w:lang w:val="cs-CZ"/>
              </w:rPr>
              <w:t xml:space="preserve">......... </w:t>
            </w:r>
            <w:r w:rsidR="009402E1" w:rsidRPr="00EA4A58">
              <w:rPr>
                <w:lang w:val="cs-CZ"/>
              </w:rPr>
              <w:t>օ</w:t>
            </w:r>
          </w:p>
          <w:p w14:paraId="73564170" w14:textId="542A4F9A" w:rsidR="00A847D8" w:rsidRPr="00EA4A58" w:rsidRDefault="00FF2D33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Málokdy</w:t>
            </w:r>
            <w:r w:rsidRPr="00EA4A58">
              <w:rPr>
                <w:lang w:val="cs-CZ"/>
              </w:rPr>
              <w:tab/>
              <w:t xml:space="preserve">............................................................ </w:t>
            </w:r>
            <w:r w:rsidR="007A1CC8" w:rsidRPr="00EA4A58">
              <w:rPr>
                <w:lang w:val="cs-CZ"/>
              </w:rPr>
              <w:t>օ</w:t>
            </w:r>
          </w:p>
          <w:p w14:paraId="4F195D6C" w14:textId="10DC9A94" w:rsidR="00A847D8" w:rsidRPr="00EA4A58" w:rsidRDefault="00FF2D33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Občas</w:t>
            </w:r>
            <w:r w:rsidRPr="00EA4A58">
              <w:rPr>
                <w:lang w:val="cs-CZ"/>
              </w:rPr>
              <w:tab/>
              <w:t xml:space="preserve">................................................................ </w:t>
            </w:r>
            <w:r w:rsidR="007A1CC8" w:rsidRPr="00EA4A58">
              <w:rPr>
                <w:lang w:val="cs-CZ"/>
              </w:rPr>
              <w:t>օ</w:t>
            </w:r>
          </w:p>
          <w:p w14:paraId="1B21DC44" w14:textId="28A0DA12" w:rsidR="00A847D8" w:rsidRPr="00EA4A58" w:rsidRDefault="00FF2D33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Docela často</w:t>
            </w:r>
            <w:r w:rsidRPr="00EA4A58">
              <w:rPr>
                <w:lang w:val="cs-CZ"/>
              </w:rPr>
              <w:tab/>
              <w:t xml:space="preserve">...................................................... </w:t>
            </w:r>
            <w:r w:rsidR="007A1CC8" w:rsidRPr="00EA4A58">
              <w:rPr>
                <w:lang w:val="cs-CZ"/>
              </w:rPr>
              <w:t>օ</w:t>
            </w:r>
          </w:p>
          <w:p w14:paraId="7D0BE2FC" w14:textId="77777777" w:rsidR="002D14A9" w:rsidRPr="00EA4A58" w:rsidRDefault="00FF2D33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Skoro pořád nebo pořád</w:t>
            </w:r>
            <w:r w:rsidRPr="00EA4A58">
              <w:rPr>
                <w:lang w:val="cs-CZ"/>
              </w:rPr>
              <w:tab/>
              <w:t>................................... օ</w:t>
            </w:r>
          </w:p>
        </w:tc>
      </w:tr>
      <w:tr w:rsidR="002D14A9" w:rsidRPr="002F400B" w14:paraId="556C46B4" w14:textId="77777777" w:rsidTr="00CB47BB">
        <w:trPr>
          <w:trHeight w:val="985"/>
        </w:trPr>
        <w:tc>
          <w:tcPr>
            <w:tcW w:w="4678" w:type="dxa"/>
          </w:tcPr>
          <w:p w14:paraId="1428C9A0" w14:textId="77777777" w:rsidR="002D14A9" w:rsidRPr="002F400B" w:rsidRDefault="002F400B" w:rsidP="004A0DA4">
            <w:pPr>
              <w:spacing w:after="60"/>
              <w:ind w:left="142" w:hanging="142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3. </w:t>
            </w:r>
            <w:r w:rsidR="0032434A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>In the last 7 days, what did you do most of the time at recess? (Check one only.)</w:t>
            </w:r>
          </w:p>
          <w:p w14:paraId="7BCBBF43" w14:textId="5CC9DB16" w:rsidR="002F400B" w:rsidRPr="002F400B" w:rsidRDefault="002F400B" w:rsidP="00EA4A58">
            <w:pPr>
              <w:pStyle w:val="Poloka"/>
            </w:pPr>
            <w:r w:rsidRPr="002F400B">
              <w:t>Sat down (talking, reading, doing schoolwork)</w:t>
            </w:r>
            <w:r w:rsidR="0032434A">
              <w:tab/>
            </w:r>
            <w:r w:rsidR="00865E5B">
              <w:t>...</w:t>
            </w:r>
            <w:r w:rsidR="0032434A" w:rsidRPr="002F400B">
              <w:t>...</w:t>
            </w:r>
            <w:r w:rsidRPr="002F400B">
              <w:t xml:space="preserve">օ </w:t>
            </w:r>
          </w:p>
          <w:p w14:paraId="527559C3" w14:textId="07B45188" w:rsidR="002F400B" w:rsidRPr="002F400B" w:rsidRDefault="002F400B" w:rsidP="00EA4A58">
            <w:pPr>
              <w:pStyle w:val="Poloka"/>
            </w:pPr>
            <w:r w:rsidRPr="002F400B">
              <w:t xml:space="preserve">Stood around or walked around </w:t>
            </w:r>
            <w:r w:rsidR="0032434A">
              <w:tab/>
            </w:r>
            <w:r w:rsidR="0032434A" w:rsidRPr="002F400B">
              <w:t>...........</w:t>
            </w:r>
            <w:r w:rsidR="00233C1D">
              <w:t>...</w:t>
            </w:r>
            <w:r w:rsidR="0032434A" w:rsidRPr="002F400B">
              <w:t>........</w:t>
            </w:r>
            <w:r w:rsidR="00E56FD7">
              <w:t>...</w:t>
            </w:r>
            <w:r w:rsidR="0032434A" w:rsidRPr="002F400B">
              <w:t>...</w:t>
            </w:r>
            <w:r w:rsidRPr="002F400B">
              <w:t xml:space="preserve">օ </w:t>
            </w:r>
          </w:p>
          <w:p w14:paraId="7B016162" w14:textId="3ACCC55B" w:rsidR="002F400B" w:rsidRPr="002F400B" w:rsidRDefault="002F400B" w:rsidP="00EA4A58">
            <w:pPr>
              <w:pStyle w:val="Poloka"/>
            </w:pPr>
            <w:r w:rsidRPr="002F400B">
              <w:t>Ran or played a little bit</w:t>
            </w:r>
            <w:r w:rsidR="0032434A">
              <w:tab/>
            </w:r>
            <w:r w:rsidR="0032434A" w:rsidRPr="002F400B">
              <w:t>...........</w:t>
            </w:r>
            <w:r w:rsidR="00233C1D">
              <w:t>...............</w:t>
            </w:r>
            <w:r w:rsidR="0032434A" w:rsidRPr="002F400B">
              <w:t>........</w:t>
            </w:r>
            <w:r w:rsidR="00E56FD7">
              <w:t>...</w:t>
            </w:r>
            <w:r w:rsidR="0032434A" w:rsidRPr="002F400B">
              <w:t>...</w:t>
            </w:r>
            <w:r w:rsidRPr="002F400B">
              <w:t xml:space="preserve">օ </w:t>
            </w:r>
          </w:p>
          <w:p w14:paraId="7F01DABE" w14:textId="69F2BD76" w:rsidR="002F400B" w:rsidRPr="002F400B" w:rsidRDefault="002F400B" w:rsidP="00EA4A58">
            <w:pPr>
              <w:pStyle w:val="Poloka"/>
            </w:pPr>
            <w:r w:rsidRPr="002F400B">
              <w:t>Ran around and played quite a bit</w:t>
            </w:r>
            <w:r w:rsidR="0032434A">
              <w:tab/>
            </w:r>
            <w:r w:rsidR="0032434A" w:rsidRPr="002F400B">
              <w:t>...................</w:t>
            </w:r>
            <w:r w:rsidR="00E56FD7">
              <w:t>...</w:t>
            </w:r>
            <w:r w:rsidR="0032434A" w:rsidRPr="002F400B">
              <w:t>...</w:t>
            </w:r>
            <w:r w:rsidRPr="002F400B">
              <w:t xml:space="preserve">օ </w:t>
            </w:r>
          </w:p>
          <w:p w14:paraId="0531ABD4" w14:textId="438E74F2" w:rsidR="002F400B" w:rsidRPr="002F400B" w:rsidRDefault="002F400B" w:rsidP="00EA4A58">
            <w:pPr>
              <w:pStyle w:val="Poloka"/>
            </w:pPr>
            <w:r w:rsidRPr="002F400B">
              <w:t>Ran and played hard most of the time</w:t>
            </w:r>
            <w:r w:rsidR="0032434A">
              <w:tab/>
            </w:r>
            <w:r w:rsidR="0032434A" w:rsidRPr="002F400B">
              <w:t>..............</w:t>
            </w:r>
            <w:r w:rsidR="00E56FD7">
              <w:t>...</w:t>
            </w:r>
            <w:r w:rsidR="0032434A" w:rsidRPr="002F400B">
              <w:t>...</w:t>
            </w:r>
            <w:r w:rsidRPr="002F400B">
              <w:t>օ</w:t>
            </w:r>
          </w:p>
        </w:tc>
        <w:tc>
          <w:tcPr>
            <w:tcW w:w="5103" w:type="dxa"/>
          </w:tcPr>
          <w:p w14:paraId="5D99A0C8" w14:textId="77777777" w:rsidR="00233C1D" w:rsidRPr="00EA4A58" w:rsidRDefault="00A847D8" w:rsidP="00A847D8">
            <w:pPr>
              <w:spacing w:after="60"/>
              <w:ind w:left="142" w:hanging="142"/>
              <w:rPr>
                <w:sz w:val="12"/>
                <w:szCs w:val="12"/>
              </w:rPr>
            </w:pPr>
            <w:r w:rsidRPr="00EA4A58">
              <w:rPr>
                <w:sz w:val="12"/>
                <w:szCs w:val="12"/>
              </w:rPr>
              <w:t>4</w:t>
            </w:r>
            <w:r w:rsidR="00233C1D" w:rsidRPr="00EA4A58">
              <w:rPr>
                <w:sz w:val="12"/>
                <w:szCs w:val="12"/>
              </w:rPr>
              <w:t xml:space="preserve">. </w:t>
            </w:r>
            <w:r w:rsidR="00233C1D" w:rsidRPr="00EA4A58">
              <w:rPr>
                <w:sz w:val="12"/>
                <w:szCs w:val="12"/>
              </w:rPr>
              <w:tab/>
            </w:r>
            <w:r w:rsidRPr="00EA4A58">
              <w:rPr>
                <w:sz w:val="12"/>
                <w:szCs w:val="12"/>
              </w:rPr>
              <w:t xml:space="preserve">V posledních 5 školních dnech: Co jsi dělal po většinu času </w:t>
            </w:r>
            <w:r w:rsidRPr="00EA4A58">
              <w:rPr>
                <w:sz w:val="12"/>
                <w:szCs w:val="12"/>
                <w:u w:val="single"/>
              </w:rPr>
              <w:t>o všech přestávkách</w:t>
            </w:r>
            <w:r w:rsidRPr="00EA4A58">
              <w:rPr>
                <w:sz w:val="12"/>
                <w:szCs w:val="12"/>
              </w:rPr>
              <w:t xml:space="preserve"> ve škole? </w:t>
            </w:r>
            <w:r w:rsidRPr="00EA4A58">
              <w:rPr>
                <w:sz w:val="12"/>
                <w:szCs w:val="12"/>
              </w:rPr>
              <w:br/>
              <w:t>Počítej zde i dobu mezi příchodem do školy a začátkem vyučování.</w:t>
            </w:r>
            <w:r w:rsidRPr="00EA4A58">
              <w:rPr>
                <w:sz w:val="12"/>
                <w:szCs w:val="12"/>
              </w:rPr>
              <w:br/>
              <w:t>(Označ křížkem pouze jednu odpověď.)</w:t>
            </w:r>
          </w:p>
          <w:p w14:paraId="69B9FE68" w14:textId="6B5F18A3" w:rsidR="00A847D8" w:rsidRPr="00EA4A58" w:rsidRDefault="00FF2D33" w:rsidP="00FF2D33">
            <w:pPr>
              <w:tabs>
                <w:tab w:val="right" w:pos="4572"/>
              </w:tabs>
              <w:ind w:left="315"/>
              <w:rPr>
                <w:sz w:val="12"/>
                <w:szCs w:val="12"/>
              </w:rPr>
            </w:pPr>
            <w:r w:rsidRPr="00EA4A58">
              <w:rPr>
                <w:sz w:val="12"/>
                <w:szCs w:val="12"/>
              </w:rPr>
              <w:t>Seděl (povídal, četl, plnil školní povinnosti)</w:t>
            </w:r>
            <w:r w:rsidRPr="00EA4A58">
              <w:rPr>
                <w:sz w:val="12"/>
                <w:szCs w:val="12"/>
              </w:rPr>
              <w:tab/>
              <w:t xml:space="preserve">.................................................................. </w:t>
            </w:r>
            <w:r w:rsidR="00E56FD7" w:rsidRPr="00EA4A58">
              <w:rPr>
                <w:sz w:val="12"/>
                <w:szCs w:val="12"/>
              </w:rPr>
              <w:t>օ</w:t>
            </w:r>
            <w:r w:rsidRPr="00EA4A58">
              <w:rPr>
                <w:sz w:val="12"/>
                <w:szCs w:val="12"/>
              </w:rPr>
              <w:t xml:space="preserve"> </w:t>
            </w:r>
          </w:p>
          <w:p w14:paraId="1F61CF40" w14:textId="6C237B35" w:rsidR="00A847D8" w:rsidRPr="00EA4A58" w:rsidRDefault="00FF2D33" w:rsidP="00FF2D33">
            <w:pPr>
              <w:tabs>
                <w:tab w:val="right" w:pos="4572"/>
              </w:tabs>
              <w:ind w:left="315"/>
              <w:rPr>
                <w:sz w:val="12"/>
                <w:szCs w:val="12"/>
              </w:rPr>
            </w:pPr>
            <w:r w:rsidRPr="00EA4A58">
              <w:rPr>
                <w:sz w:val="12"/>
                <w:szCs w:val="12"/>
              </w:rPr>
              <w:t>Postával jsem nebo se pomalu procházel</w:t>
            </w:r>
            <w:r w:rsidRPr="00EA4A58">
              <w:rPr>
                <w:sz w:val="12"/>
                <w:szCs w:val="12"/>
              </w:rPr>
              <w:tab/>
              <w:t xml:space="preserve">......................................................................... </w:t>
            </w:r>
            <w:r w:rsidR="00E56FD7" w:rsidRPr="00EA4A58">
              <w:rPr>
                <w:sz w:val="12"/>
                <w:szCs w:val="12"/>
              </w:rPr>
              <w:t>օ</w:t>
            </w:r>
            <w:r w:rsidRPr="00EA4A58">
              <w:rPr>
                <w:sz w:val="12"/>
                <w:szCs w:val="12"/>
              </w:rPr>
              <w:t xml:space="preserve"> </w:t>
            </w:r>
          </w:p>
          <w:p w14:paraId="06587A35" w14:textId="6A72AE1C" w:rsidR="00A847D8" w:rsidRPr="00EA4A58" w:rsidRDefault="00FF2D33" w:rsidP="00FF2D33">
            <w:pPr>
              <w:tabs>
                <w:tab w:val="right" w:pos="4572"/>
              </w:tabs>
              <w:ind w:left="315"/>
              <w:rPr>
                <w:sz w:val="12"/>
                <w:szCs w:val="12"/>
              </w:rPr>
            </w:pPr>
            <w:r w:rsidRPr="00EA4A58">
              <w:rPr>
                <w:sz w:val="12"/>
                <w:szCs w:val="12"/>
              </w:rPr>
              <w:t>Trochu jsem pobíhal nebo si hrál (bez výraznějšího zadýchání)</w:t>
            </w:r>
            <w:r w:rsidRPr="00EA4A58">
              <w:rPr>
                <w:sz w:val="12"/>
                <w:szCs w:val="12"/>
              </w:rPr>
              <w:tab/>
              <w:t xml:space="preserve">..................................... </w:t>
            </w:r>
            <w:r w:rsidR="00E56FD7" w:rsidRPr="00EA4A58">
              <w:rPr>
                <w:sz w:val="12"/>
                <w:szCs w:val="12"/>
              </w:rPr>
              <w:t>օ</w:t>
            </w:r>
            <w:r w:rsidRPr="00EA4A58">
              <w:rPr>
                <w:sz w:val="12"/>
                <w:szCs w:val="12"/>
              </w:rPr>
              <w:t xml:space="preserve"> </w:t>
            </w:r>
          </w:p>
          <w:p w14:paraId="0B550053" w14:textId="0D0DAAA6" w:rsidR="00A847D8" w:rsidRPr="00EA4A58" w:rsidRDefault="00FF2D33" w:rsidP="00FF2D33">
            <w:pPr>
              <w:tabs>
                <w:tab w:val="right" w:pos="4572"/>
              </w:tabs>
              <w:ind w:left="315"/>
              <w:rPr>
                <w:sz w:val="12"/>
                <w:szCs w:val="12"/>
              </w:rPr>
            </w:pPr>
            <w:r w:rsidRPr="00EA4A58">
              <w:rPr>
                <w:sz w:val="12"/>
                <w:szCs w:val="12"/>
              </w:rPr>
              <w:t>Docela hodně jsem pobíhal nebo si hrál (zadýchal jsem se víc, než při běžné chůzi)</w:t>
            </w:r>
            <w:r w:rsidRPr="00EA4A58">
              <w:rPr>
                <w:sz w:val="12"/>
                <w:szCs w:val="12"/>
              </w:rPr>
              <w:tab/>
              <w:t xml:space="preserve">.... </w:t>
            </w:r>
            <w:r w:rsidR="00E56FD7" w:rsidRPr="00EA4A58">
              <w:rPr>
                <w:sz w:val="12"/>
                <w:szCs w:val="12"/>
              </w:rPr>
              <w:t>օ</w:t>
            </w:r>
            <w:r w:rsidRPr="00EA4A58">
              <w:rPr>
                <w:sz w:val="12"/>
                <w:szCs w:val="12"/>
              </w:rPr>
              <w:t xml:space="preserve"> </w:t>
            </w:r>
          </w:p>
          <w:p w14:paraId="56FA250D" w14:textId="77777777" w:rsidR="002D14A9" w:rsidRPr="00EA4A58" w:rsidRDefault="00FF2D33" w:rsidP="00FF2D33">
            <w:pPr>
              <w:tabs>
                <w:tab w:val="right" w:pos="4572"/>
              </w:tabs>
              <w:spacing w:after="60"/>
              <w:ind w:left="318"/>
              <w:rPr>
                <w:sz w:val="12"/>
                <w:szCs w:val="12"/>
              </w:rPr>
            </w:pPr>
            <w:r w:rsidRPr="00EA4A58">
              <w:rPr>
                <w:sz w:val="12"/>
                <w:szCs w:val="12"/>
              </w:rPr>
              <w:t xml:space="preserve">Po většinu času jsem intenzivně </w:t>
            </w:r>
            <w:r w:rsidR="00A847D8" w:rsidRPr="00EA4A58">
              <w:rPr>
                <w:sz w:val="12"/>
                <w:szCs w:val="12"/>
              </w:rPr>
              <w:t>běhal nebo si hrál (hodně jsem se zadýchal a zpotil)</w:t>
            </w:r>
            <w:r w:rsidRPr="00EA4A58">
              <w:rPr>
                <w:sz w:val="12"/>
                <w:szCs w:val="12"/>
              </w:rPr>
              <w:t xml:space="preserve"> </w:t>
            </w:r>
            <w:r w:rsidRPr="00EA4A58">
              <w:rPr>
                <w:sz w:val="12"/>
                <w:szCs w:val="12"/>
              </w:rPr>
              <w:tab/>
              <w:t>... օ</w:t>
            </w:r>
          </w:p>
        </w:tc>
      </w:tr>
      <w:tr w:rsidR="002D14A9" w:rsidRPr="002F400B" w14:paraId="6E647F52" w14:textId="77777777" w:rsidTr="006439F8">
        <w:trPr>
          <w:trHeight w:val="1099"/>
        </w:trPr>
        <w:tc>
          <w:tcPr>
            <w:tcW w:w="4678" w:type="dxa"/>
          </w:tcPr>
          <w:p w14:paraId="35E13F35" w14:textId="77777777" w:rsidR="002F400B" w:rsidRPr="002F400B" w:rsidRDefault="002F400B" w:rsidP="004A0DA4">
            <w:pPr>
              <w:spacing w:after="60"/>
              <w:ind w:left="142" w:hanging="142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4. </w:t>
            </w:r>
            <w:r w:rsidR="0032434A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 xml:space="preserve">In the last 7 days, what did you normally do at lunch (besides eating lunch)? </w:t>
            </w:r>
            <w:r w:rsidR="00CB47BB">
              <w:rPr>
                <w:sz w:val="12"/>
                <w:szCs w:val="12"/>
                <w:lang w:val="en-US"/>
              </w:rPr>
              <w:br/>
            </w:r>
            <w:r w:rsidRPr="002F400B">
              <w:rPr>
                <w:sz w:val="12"/>
                <w:szCs w:val="12"/>
                <w:lang w:val="en-US"/>
              </w:rPr>
              <w:t xml:space="preserve">(Check one only.) </w:t>
            </w:r>
          </w:p>
          <w:p w14:paraId="1D42A99A" w14:textId="52EE1A7A" w:rsidR="002F400B" w:rsidRPr="002F400B" w:rsidRDefault="002F400B" w:rsidP="006439F8">
            <w:pPr>
              <w:pStyle w:val="Poloka"/>
            </w:pPr>
            <w:r w:rsidRPr="002F400B">
              <w:t>Sat down (talking, reading, doing schoolwork)</w:t>
            </w:r>
            <w:r w:rsidR="00233C1D" w:rsidRPr="002F400B">
              <w:t xml:space="preserve"> </w:t>
            </w:r>
            <w:r w:rsidR="00E56FD7">
              <w:tab/>
            </w:r>
            <w:r w:rsidR="00865E5B">
              <w:t>..</w:t>
            </w:r>
            <w:r w:rsidR="00E56FD7">
              <w:t>.</w:t>
            </w:r>
            <w:r w:rsidR="00233C1D" w:rsidRPr="002F400B">
              <w:t xml:space="preserve"> օ</w:t>
            </w:r>
          </w:p>
          <w:p w14:paraId="21712827" w14:textId="3ADE6FAA" w:rsidR="002F400B" w:rsidRPr="002F400B" w:rsidRDefault="002F400B" w:rsidP="006439F8">
            <w:pPr>
              <w:pStyle w:val="Poloka"/>
            </w:pPr>
            <w:r w:rsidRPr="002F400B">
              <w:t>Stood around or walked around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</w:t>
            </w:r>
            <w:r w:rsidR="00233C1D">
              <w:t>.</w:t>
            </w:r>
            <w:r w:rsidR="00233C1D" w:rsidRPr="002F400B">
              <w:t>.......</w:t>
            </w:r>
            <w:r w:rsidR="00E56FD7">
              <w:t>...</w:t>
            </w:r>
            <w:r w:rsidR="00233C1D" w:rsidRPr="002F400B">
              <w:t>.. օ</w:t>
            </w:r>
          </w:p>
          <w:p w14:paraId="0D1E2448" w14:textId="62607FBC" w:rsidR="002F400B" w:rsidRPr="002F400B" w:rsidRDefault="002F400B" w:rsidP="006439F8">
            <w:pPr>
              <w:pStyle w:val="Poloka"/>
            </w:pPr>
            <w:r w:rsidRPr="002F400B">
              <w:t>Ran or played a little bit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........</w:t>
            </w:r>
            <w:r w:rsidR="00233C1D">
              <w:t>.</w:t>
            </w:r>
            <w:r w:rsidR="00233C1D" w:rsidRPr="002F400B">
              <w:t>.......</w:t>
            </w:r>
            <w:r w:rsidR="00E56FD7">
              <w:t>...</w:t>
            </w:r>
            <w:r w:rsidR="00233C1D" w:rsidRPr="002F400B">
              <w:t>.. օ</w:t>
            </w:r>
          </w:p>
          <w:p w14:paraId="586295E7" w14:textId="0806466A" w:rsidR="002F400B" w:rsidRPr="002F400B" w:rsidRDefault="002F400B" w:rsidP="006439F8">
            <w:pPr>
              <w:pStyle w:val="Poloka"/>
            </w:pPr>
            <w:r w:rsidRPr="002F400B">
              <w:t>Ran around and played quite a bit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</w:t>
            </w:r>
            <w:r w:rsidR="00E56FD7">
              <w:t>...</w:t>
            </w:r>
            <w:r w:rsidR="00233C1D" w:rsidRPr="002F400B">
              <w:t>.. օ</w:t>
            </w:r>
          </w:p>
          <w:p w14:paraId="591D9E27" w14:textId="1EB9FB12" w:rsidR="002D14A9" w:rsidRPr="002F400B" w:rsidRDefault="002F400B" w:rsidP="006439F8">
            <w:pPr>
              <w:pStyle w:val="Poloka"/>
            </w:pPr>
            <w:r w:rsidRPr="002F400B">
              <w:t>Ran and played hard most of the time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</w:t>
            </w:r>
            <w:r w:rsidR="00E56FD7">
              <w:t>...</w:t>
            </w:r>
            <w:r w:rsidR="00233C1D" w:rsidRPr="002F400B">
              <w:t>.. օ</w:t>
            </w:r>
          </w:p>
        </w:tc>
        <w:tc>
          <w:tcPr>
            <w:tcW w:w="5103" w:type="dxa"/>
          </w:tcPr>
          <w:p w14:paraId="604912D6" w14:textId="77777777" w:rsidR="002D14A9" w:rsidRPr="00EA4A58" w:rsidRDefault="002D14A9" w:rsidP="00A847D8">
            <w:pPr>
              <w:tabs>
                <w:tab w:val="right" w:pos="2681"/>
              </w:tabs>
              <w:ind w:left="315"/>
              <w:rPr>
                <w:sz w:val="12"/>
                <w:szCs w:val="12"/>
              </w:rPr>
            </w:pPr>
          </w:p>
        </w:tc>
      </w:tr>
      <w:tr w:rsidR="002F400B" w:rsidRPr="002F400B" w14:paraId="5993B2E8" w14:textId="77777777" w:rsidTr="00EA4A58">
        <w:trPr>
          <w:trHeight w:val="1485"/>
        </w:trPr>
        <w:tc>
          <w:tcPr>
            <w:tcW w:w="4678" w:type="dxa"/>
          </w:tcPr>
          <w:p w14:paraId="207555FE" w14:textId="491784D2" w:rsidR="002F400B" w:rsidRDefault="002F400B" w:rsidP="004A0DA4">
            <w:pPr>
              <w:ind w:left="142" w:hanging="142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5. </w:t>
            </w:r>
            <w:r w:rsidR="0032434A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 xml:space="preserve">In the last 7 days, on how many days right after school, did you do sports, dance, or play games in which you were very active? (Check one only.) </w:t>
            </w:r>
          </w:p>
          <w:p w14:paraId="264F3712" w14:textId="77777777" w:rsidR="00EA4A58" w:rsidRPr="002F400B" w:rsidRDefault="00EA4A58" w:rsidP="004A0DA4">
            <w:pPr>
              <w:ind w:left="142" w:hanging="142"/>
              <w:rPr>
                <w:sz w:val="12"/>
                <w:szCs w:val="12"/>
                <w:lang w:val="en-US"/>
              </w:rPr>
            </w:pPr>
          </w:p>
          <w:p w14:paraId="5070A5A6" w14:textId="77777777" w:rsidR="002F400B" w:rsidRPr="002F400B" w:rsidRDefault="002F400B" w:rsidP="006439F8">
            <w:pPr>
              <w:pStyle w:val="Poloka"/>
            </w:pPr>
            <w:r w:rsidRPr="002F400B">
              <w:t>None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................................................ օ</w:t>
            </w:r>
          </w:p>
          <w:p w14:paraId="0C8FA9E0" w14:textId="77777777" w:rsidR="002F400B" w:rsidRPr="002F400B" w:rsidRDefault="002F400B" w:rsidP="006439F8">
            <w:pPr>
              <w:pStyle w:val="Poloka"/>
            </w:pPr>
            <w:proofErr w:type="gramStart"/>
            <w:r w:rsidRPr="002F400B">
              <w:t>1 time</w:t>
            </w:r>
            <w:proofErr w:type="gramEnd"/>
            <w:r w:rsidRPr="002F400B">
              <w:t xml:space="preserve"> last week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................................ օ</w:t>
            </w:r>
          </w:p>
          <w:p w14:paraId="7E749E4F" w14:textId="77777777" w:rsidR="00233C1D" w:rsidRDefault="002F400B" w:rsidP="006439F8">
            <w:pPr>
              <w:pStyle w:val="Poloka"/>
            </w:pPr>
            <w:proofErr w:type="gramStart"/>
            <w:r w:rsidRPr="002F400B">
              <w:t>2 or 3 times</w:t>
            </w:r>
            <w:proofErr w:type="gramEnd"/>
            <w:r w:rsidRPr="002F400B">
              <w:t xml:space="preserve"> last week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 xml:space="preserve">........................................ օ </w:t>
            </w:r>
          </w:p>
          <w:p w14:paraId="5AEA35C8" w14:textId="77777777" w:rsidR="002F400B" w:rsidRPr="002F400B" w:rsidRDefault="002F400B" w:rsidP="006439F8">
            <w:pPr>
              <w:pStyle w:val="Poloka"/>
            </w:pPr>
            <w:r w:rsidRPr="002F400B">
              <w:t>4 times last week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.............................. օ</w:t>
            </w:r>
          </w:p>
          <w:p w14:paraId="661E27E0" w14:textId="77777777" w:rsidR="002F400B" w:rsidRPr="002F400B" w:rsidRDefault="002F400B" w:rsidP="006439F8">
            <w:pPr>
              <w:pStyle w:val="Poloka"/>
            </w:pPr>
            <w:r w:rsidRPr="002F400B">
              <w:t>5 times last week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.............................. օ</w:t>
            </w:r>
          </w:p>
        </w:tc>
        <w:tc>
          <w:tcPr>
            <w:tcW w:w="5103" w:type="dxa"/>
          </w:tcPr>
          <w:p w14:paraId="2DEC9DA2" w14:textId="77777777" w:rsidR="00233C1D" w:rsidRPr="00EA4A58" w:rsidRDefault="00A847D8" w:rsidP="00A847D8">
            <w:pPr>
              <w:spacing w:after="60"/>
              <w:ind w:left="142" w:hanging="142"/>
              <w:rPr>
                <w:sz w:val="12"/>
                <w:szCs w:val="12"/>
              </w:rPr>
            </w:pPr>
            <w:r w:rsidRPr="00EA4A58">
              <w:rPr>
                <w:sz w:val="12"/>
                <w:szCs w:val="12"/>
              </w:rPr>
              <w:t>5</w:t>
            </w:r>
            <w:r w:rsidR="00233C1D" w:rsidRPr="00EA4A58">
              <w:rPr>
                <w:sz w:val="12"/>
                <w:szCs w:val="12"/>
              </w:rPr>
              <w:t xml:space="preserve">. </w:t>
            </w:r>
            <w:r w:rsidR="00233C1D" w:rsidRPr="00EA4A58">
              <w:rPr>
                <w:sz w:val="12"/>
                <w:szCs w:val="12"/>
              </w:rPr>
              <w:tab/>
            </w:r>
            <w:r w:rsidRPr="00EA4A58">
              <w:rPr>
                <w:sz w:val="12"/>
                <w:szCs w:val="12"/>
              </w:rPr>
              <w:t xml:space="preserve">V posledních 5 školních dnech: V kolika dnech ses hned po škole a odpoledne věnoval nějakému sportu, hraní her nebo jiným pohybovým aktivitám, u kterých jsi byl velmi aktivní (hodně ses zadýchal nebo zpotil)? </w:t>
            </w:r>
            <w:r w:rsidRPr="00EA4A58">
              <w:rPr>
                <w:sz w:val="12"/>
                <w:szCs w:val="12"/>
              </w:rPr>
              <w:br/>
              <w:t>Jedná se o dobu mezi odchodem z budovy školy a přibližně 6 hodinou večer.</w:t>
            </w:r>
            <w:r w:rsidRPr="00EA4A58">
              <w:rPr>
                <w:sz w:val="12"/>
                <w:szCs w:val="12"/>
              </w:rPr>
              <w:br/>
              <w:t>(Označ křížkem pouze jednu odpověď.)</w:t>
            </w:r>
          </w:p>
          <w:p w14:paraId="696820D9" w14:textId="77777777" w:rsidR="00A847D8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</w:t>
            </w:r>
            <w:r w:rsidR="00A847D8" w:rsidRPr="00EA4A58">
              <w:rPr>
                <w:lang w:val="cs-CZ"/>
              </w:rPr>
              <w:t xml:space="preserve"> žádném dni</w:t>
            </w:r>
            <w:r w:rsidR="00FF2D33" w:rsidRPr="00EA4A58">
              <w:rPr>
                <w:lang w:val="cs-CZ"/>
              </w:rPr>
              <w:tab/>
              <w:t xml:space="preserve">.................................................... օ </w:t>
            </w:r>
          </w:p>
          <w:p w14:paraId="5AC10C3B" w14:textId="77777777" w:rsidR="00A847D8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</w:t>
            </w:r>
            <w:r w:rsidR="00A847D8" w:rsidRPr="00EA4A58">
              <w:rPr>
                <w:lang w:val="cs-CZ"/>
              </w:rPr>
              <w:t xml:space="preserve"> 1 dni</w:t>
            </w:r>
            <w:r w:rsidR="00FF2D33" w:rsidRPr="00EA4A58">
              <w:rPr>
                <w:lang w:val="cs-CZ"/>
              </w:rPr>
              <w:tab/>
              <w:t xml:space="preserve">............................................................. օ </w:t>
            </w:r>
          </w:p>
          <w:p w14:paraId="3AFF26C0" w14:textId="77777777" w:rsidR="00A847D8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</w:t>
            </w:r>
            <w:r w:rsidR="00A847D8" w:rsidRPr="00EA4A58">
              <w:rPr>
                <w:lang w:val="cs-CZ"/>
              </w:rPr>
              <w:t>e 2 nebo 3 dnech</w:t>
            </w:r>
            <w:r w:rsidR="00FF2D33" w:rsidRPr="00EA4A58">
              <w:rPr>
                <w:lang w:val="cs-CZ"/>
              </w:rPr>
              <w:tab/>
              <w:t xml:space="preserve">............................................ օ </w:t>
            </w:r>
          </w:p>
          <w:p w14:paraId="697E5C21" w14:textId="77777777" w:rsidR="00A847D8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</w:t>
            </w:r>
            <w:r w:rsidR="00A847D8" w:rsidRPr="00EA4A58">
              <w:rPr>
                <w:lang w:val="cs-CZ"/>
              </w:rPr>
              <w:t>e 4 dnech</w:t>
            </w:r>
            <w:r w:rsidR="00FF2D33" w:rsidRPr="00EA4A58">
              <w:rPr>
                <w:lang w:val="cs-CZ"/>
              </w:rPr>
              <w:tab/>
              <w:t xml:space="preserve">........................................................ օ </w:t>
            </w:r>
          </w:p>
          <w:p w14:paraId="2FA149A9" w14:textId="77777777" w:rsidR="002F400B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</w:t>
            </w:r>
            <w:r w:rsidR="00A847D8" w:rsidRPr="00EA4A58">
              <w:rPr>
                <w:lang w:val="cs-CZ"/>
              </w:rPr>
              <w:t xml:space="preserve"> 5 dnech</w:t>
            </w:r>
            <w:r w:rsidR="00FF2D33" w:rsidRPr="00EA4A58">
              <w:rPr>
                <w:lang w:val="cs-CZ"/>
              </w:rPr>
              <w:tab/>
              <w:t>......................................................... օ</w:t>
            </w:r>
          </w:p>
        </w:tc>
      </w:tr>
      <w:tr w:rsidR="002F400B" w:rsidRPr="002F400B" w14:paraId="5AF3D602" w14:textId="77777777" w:rsidTr="00CB47BB">
        <w:trPr>
          <w:trHeight w:val="1115"/>
        </w:trPr>
        <w:tc>
          <w:tcPr>
            <w:tcW w:w="4678" w:type="dxa"/>
          </w:tcPr>
          <w:p w14:paraId="1243584F" w14:textId="77777777" w:rsidR="002F400B" w:rsidRPr="002F400B" w:rsidRDefault="002F400B" w:rsidP="004A0DA4">
            <w:pPr>
              <w:ind w:left="142" w:hanging="142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6. </w:t>
            </w:r>
            <w:r w:rsidR="0032434A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 xml:space="preserve">In the last 7 days, on how many evenings did you do sports, dance, or play games in which you were very active? (Check one only.) </w:t>
            </w:r>
          </w:p>
          <w:p w14:paraId="3C9F8300" w14:textId="77777777" w:rsidR="002F400B" w:rsidRPr="002F400B" w:rsidRDefault="002F400B" w:rsidP="006439F8">
            <w:pPr>
              <w:pStyle w:val="Poloka"/>
            </w:pPr>
            <w:r w:rsidRPr="002F400B">
              <w:t>None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................................................ օ</w:t>
            </w:r>
          </w:p>
          <w:p w14:paraId="4E716899" w14:textId="77777777" w:rsidR="002F400B" w:rsidRPr="002F400B" w:rsidRDefault="002F400B" w:rsidP="006439F8">
            <w:pPr>
              <w:pStyle w:val="Poloka"/>
            </w:pPr>
            <w:proofErr w:type="gramStart"/>
            <w:r w:rsidRPr="002F400B">
              <w:t>1 time</w:t>
            </w:r>
            <w:proofErr w:type="gramEnd"/>
            <w:r w:rsidRPr="002F400B">
              <w:t xml:space="preserve"> last week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.............................. օ</w:t>
            </w:r>
          </w:p>
          <w:p w14:paraId="6FC68800" w14:textId="77777777" w:rsidR="002F400B" w:rsidRPr="002F400B" w:rsidRDefault="002F400B" w:rsidP="006439F8">
            <w:pPr>
              <w:pStyle w:val="Poloka"/>
            </w:pPr>
            <w:proofErr w:type="gramStart"/>
            <w:r w:rsidRPr="002F400B">
              <w:t>2 or 3 times</w:t>
            </w:r>
            <w:proofErr w:type="gramEnd"/>
            <w:r w:rsidRPr="002F400B">
              <w:t xml:space="preserve"> last week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...................... օ</w:t>
            </w:r>
          </w:p>
          <w:p w14:paraId="2E5C60B6" w14:textId="77777777" w:rsidR="002F400B" w:rsidRPr="002F400B" w:rsidRDefault="002F400B" w:rsidP="006439F8">
            <w:pPr>
              <w:pStyle w:val="Poloka"/>
            </w:pPr>
            <w:r w:rsidRPr="002F400B">
              <w:t>4 or 5 last week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.............................. օ</w:t>
            </w:r>
          </w:p>
          <w:p w14:paraId="28F6F192" w14:textId="77777777" w:rsidR="002F400B" w:rsidRPr="002F400B" w:rsidRDefault="002F400B" w:rsidP="006439F8">
            <w:pPr>
              <w:pStyle w:val="Poloka"/>
            </w:pPr>
            <w:proofErr w:type="gramStart"/>
            <w:r w:rsidRPr="002F400B">
              <w:t>6 or 7 times</w:t>
            </w:r>
            <w:proofErr w:type="gramEnd"/>
            <w:r w:rsidRPr="002F400B">
              <w:t xml:space="preserve"> last week</w:t>
            </w:r>
            <w:r w:rsidR="00233C1D" w:rsidRPr="002F400B">
              <w:t xml:space="preserve"> </w:t>
            </w:r>
            <w:r w:rsidR="00233C1D">
              <w:tab/>
            </w:r>
            <w:r w:rsidR="00233C1D" w:rsidRPr="002F400B">
              <w:t>........................................ օ</w:t>
            </w:r>
          </w:p>
        </w:tc>
        <w:tc>
          <w:tcPr>
            <w:tcW w:w="5103" w:type="dxa"/>
          </w:tcPr>
          <w:p w14:paraId="249E4482" w14:textId="77777777" w:rsidR="00233C1D" w:rsidRPr="00EA4A58" w:rsidRDefault="00A847D8" w:rsidP="00A847D8">
            <w:pPr>
              <w:spacing w:after="60"/>
              <w:ind w:left="142" w:hanging="142"/>
              <w:rPr>
                <w:sz w:val="12"/>
                <w:szCs w:val="12"/>
              </w:rPr>
            </w:pPr>
            <w:r w:rsidRPr="00EA4A58">
              <w:rPr>
                <w:sz w:val="12"/>
                <w:szCs w:val="12"/>
              </w:rPr>
              <w:t>6</w:t>
            </w:r>
            <w:r w:rsidR="00233C1D" w:rsidRPr="00EA4A58">
              <w:rPr>
                <w:sz w:val="12"/>
                <w:szCs w:val="12"/>
              </w:rPr>
              <w:t xml:space="preserve">. </w:t>
            </w:r>
            <w:r w:rsidRPr="00EA4A58">
              <w:rPr>
                <w:sz w:val="12"/>
                <w:szCs w:val="12"/>
              </w:rPr>
              <w:t>V posledních 7 dnech: V kolika dnech ses navečer věnoval nějakému sportu, hraní her nebo jiným pohybovým aktivitám, u kterých jsi byl velmi aktivní (hodně ses zadýchal nebo zpotil)? Navečer se rozumí doba mezi 6 hodinou večer a spánkem.</w:t>
            </w:r>
            <w:r w:rsidRPr="00EA4A58">
              <w:rPr>
                <w:sz w:val="12"/>
                <w:szCs w:val="12"/>
              </w:rPr>
              <w:br/>
              <w:t>(Označ křížkem pouze jednu odpověď.)</w:t>
            </w:r>
          </w:p>
          <w:p w14:paraId="66B6FA3A" w14:textId="77777777" w:rsidR="008072CF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 žádném dni</w:t>
            </w:r>
            <w:r w:rsidR="00FF2D33" w:rsidRPr="00EA4A58">
              <w:rPr>
                <w:lang w:val="cs-CZ"/>
              </w:rPr>
              <w:tab/>
              <w:t xml:space="preserve">................................................... օ </w:t>
            </w:r>
          </w:p>
          <w:p w14:paraId="14AA7C75" w14:textId="77777777" w:rsidR="008072CF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 1 dni</w:t>
            </w:r>
            <w:r w:rsidR="00FF2D33" w:rsidRPr="00EA4A58">
              <w:rPr>
                <w:lang w:val="cs-CZ"/>
              </w:rPr>
              <w:tab/>
              <w:t xml:space="preserve">.............................................................. օ </w:t>
            </w:r>
          </w:p>
          <w:p w14:paraId="6B7551DE" w14:textId="77777777" w:rsidR="008072CF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e 2 nebo 3 dnech</w:t>
            </w:r>
            <w:r w:rsidR="00FF2D33" w:rsidRPr="00EA4A58">
              <w:rPr>
                <w:lang w:val="cs-CZ"/>
              </w:rPr>
              <w:tab/>
              <w:t xml:space="preserve">............................................ օ </w:t>
            </w:r>
          </w:p>
          <w:p w14:paraId="0ED2A8CA" w14:textId="77777777" w:rsidR="008072CF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e 4 nebo 5 dnech</w:t>
            </w:r>
            <w:r w:rsidR="00FF2D33" w:rsidRPr="00EA4A58">
              <w:rPr>
                <w:lang w:val="cs-CZ"/>
              </w:rPr>
              <w:tab/>
              <w:t xml:space="preserve">............................................ օ </w:t>
            </w:r>
          </w:p>
          <w:p w14:paraId="42A1F9AA" w14:textId="77777777" w:rsidR="002F400B" w:rsidRPr="00EA4A58" w:rsidRDefault="008072CF" w:rsidP="00EA4A58">
            <w:pPr>
              <w:pStyle w:val="Poloka"/>
              <w:spacing w:after="60"/>
              <w:ind w:left="318"/>
              <w:rPr>
                <w:lang w:val="cs-CZ"/>
              </w:rPr>
            </w:pPr>
            <w:r w:rsidRPr="00EA4A58">
              <w:rPr>
                <w:lang w:val="cs-CZ"/>
              </w:rPr>
              <w:t>V 6 nebo 7 dnech</w:t>
            </w:r>
            <w:r w:rsidR="00FF2D33" w:rsidRPr="00EA4A58">
              <w:rPr>
                <w:lang w:val="cs-CZ"/>
              </w:rPr>
              <w:tab/>
              <w:t>.............................................. օ</w:t>
            </w:r>
          </w:p>
        </w:tc>
      </w:tr>
      <w:tr w:rsidR="002F400B" w:rsidRPr="002F400B" w14:paraId="684EE0CB" w14:textId="77777777" w:rsidTr="00F31012">
        <w:trPr>
          <w:trHeight w:val="1281"/>
        </w:trPr>
        <w:tc>
          <w:tcPr>
            <w:tcW w:w="4678" w:type="dxa"/>
          </w:tcPr>
          <w:p w14:paraId="5765F01A" w14:textId="77777777" w:rsidR="002F400B" w:rsidRPr="002F400B" w:rsidRDefault="002F400B" w:rsidP="004A0DA4">
            <w:pPr>
              <w:spacing w:after="60"/>
              <w:ind w:left="142" w:hanging="142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7. </w:t>
            </w:r>
            <w:r w:rsidR="0032434A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 xml:space="preserve">On the last weekend, how many times did you do sports, dance, or play games in which you were very active? (Check one only.) </w:t>
            </w:r>
          </w:p>
          <w:p w14:paraId="7CB90C6E" w14:textId="77777777" w:rsidR="002F400B" w:rsidRPr="002F400B" w:rsidRDefault="002F400B" w:rsidP="006439F8">
            <w:pPr>
              <w:pStyle w:val="Poloka"/>
            </w:pPr>
            <w:r w:rsidRPr="002F400B">
              <w:t xml:space="preserve">None </w:t>
            </w:r>
            <w:r w:rsidR="00233C1D">
              <w:tab/>
            </w:r>
            <w:r w:rsidR="00233C1D" w:rsidRPr="002F400B">
              <w:t>.................................................................. օ</w:t>
            </w:r>
            <w:r w:rsidRPr="002F400B">
              <w:t xml:space="preserve"> </w:t>
            </w:r>
          </w:p>
          <w:p w14:paraId="621EC2E2" w14:textId="77777777" w:rsidR="002F400B" w:rsidRPr="002F400B" w:rsidRDefault="002F400B" w:rsidP="006439F8">
            <w:pPr>
              <w:pStyle w:val="Poloka"/>
            </w:pPr>
            <w:r w:rsidRPr="002F400B">
              <w:t>1 time</w:t>
            </w:r>
            <w:r w:rsidR="00233C1D">
              <w:tab/>
            </w:r>
            <w:r w:rsidR="00233C1D" w:rsidRPr="002F400B">
              <w:t>................................................................. օ</w:t>
            </w:r>
          </w:p>
          <w:p w14:paraId="512739BB" w14:textId="77777777" w:rsidR="002F400B" w:rsidRPr="002F400B" w:rsidRDefault="002F400B" w:rsidP="006439F8">
            <w:pPr>
              <w:pStyle w:val="Poloka"/>
            </w:pPr>
            <w:r w:rsidRPr="002F400B">
              <w:t>2 — 3 times</w:t>
            </w:r>
            <w:r w:rsidR="00233C1D">
              <w:tab/>
            </w:r>
            <w:r w:rsidR="00233C1D" w:rsidRPr="002F400B">
              <w:t>.</w:t>
            </w:r>
            <w:r w:rsidR="00233C1D">
              <w:t>.</w:t>
            </w:r>
            <w:r w:rsidR="00233C1D" w:rsidRPr="002F400B">
              <w:t>...................................................... օ</w:t>
            </w:r>
            <w:r w:rsidRPr="002F400B">
              <w:t xml:space="preserve"> </w:t>
            </w:r>
          </w:p>
          <w:p w14:paraId="68DEAEC5" w14:textId="77777777" w:rsidR="002F400B" w:rsidRPr="002F400B" w:rsidRDefault="002F400B" w:rsidP="006439F8">
            <w:pPr>
              <w:pStyle w:val="Poloka"/>
            </w:pPr>
            <w:r w:rsidRPr="002F400B">
              <w:t>4 — 5 times</w:t>
            </w:r>
            <w:r w:rsidR="00233C1D">
              <w:tab/>
            </w:r>
            <w:r w:rsidR="00233C1D" w:rsidRPr="002F400B">
              <w:t>........................................................ օ</w:t>
            </w:r>
            <w:r w:rsidRPr="002F400B">
              <w:t xml:space="preserve"> </w:t>
            </w:r>
          </w:p>
          <w:p w14:paraId="41E3B4BA" w14:textId="77777777" w:rsidR="002F400B" w:rsidRPr="002F400B" w:rsidRDefault="002F400B" w:rsidP="006439F8">
            <w:pPr>
              <w:pStyle w:val="Poloka"/>
            </w:pPr>
            <w:r w:rsidRPr="002F400B">
              <w:t>6 or more times</w:t>
            </w:r>
            <w:r w:rsidR="00233C1D">
              <w:tab/>
              <w:t>…..</w:t>
            </w:r>
            <w:r w:rsidR="00233C1D" w:rsidRPr="002F400B">
              <w:t>............................................. օ</w:t>
            </w:r>
          </w:p>
        </w:tc>
        <w:tc>
          <w:tcPr>
            <w:tcW w:w="5103" w:type="dxa"/>
          </w:tcPr>
          <w:p w14:paraId="57991265" w14:textId="77777777" w:rsidR="00233C1D" w:rsidRPr="00EA4A58" w:rsidRDefault="008072CF" w:rsidP="008072CF">
            <w:pPr>
              <w:spacing w:after="60"/>
              <w:ind w:left="142" w:hanging="142"/>
              <w:rPr>
                <w:sz w:val="12"/>
                <w:szCs w:val="12"/>
              </w:rPr>
            </w:pPr>
            <w:r w:rsidRPr="00EA4A58">
              <w:rPr>
                <w:sz w:val="12"/>
                <w:szCs w:val="12"/>
              </w:rPr>
              <w:t>7</w:t>
            </w:r>
            <w:r w:rsidR="00233C1D" w:rsidRPr="00EA4A58">
              <w:rPr>
                <w:sz w:val="12"/>
                <w:szCs w:val="12"/>
              </w:rPr>
              <w:t xml:space="preserve">. </w:t>
            </w:r>
            <w:r w:rsidR="00233C1D" w:rsidRPr="00EA4A58">
              <w:rPr>
                <w:sz w:val="12"/>
                <w:szCs w:val="12"/>
              </w:rPr>
              <w:tab/>
            </w:r>
            <w:r w:rsidRPr="00EA4A58">
              <w:rPr>
                <w:sz w:val="12"/>
                <w:szCs w:val="12"/>
              </w:rPr>
              <w:t xml:space="preserve">Během víkendu: Kolikrát ses věnoval nějakému sportu, hraní her nebo jiným pohybovým aktivitám, u kterých jsi byl velmi aktivní (hodně ses zadýchal nebo zpotil)? </w:t>
            </w:r>
            <w:r w:rsidRPr="00EA4A58">
              <w:rPr>
                <w:sz w:val="12"/>
                <w:szCs w:val="12"/>
              </w:rPr>
              <w:br/>
              <w:t>(Označ křížkem pouze jednu odpověď.)</w:t>
            </w:r>
          </w:p>
          <w:p w14:paraId="266389D4" w14:textId="77777777" w:rsidR="008072CF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Vůbec</w:t>
            </w:r>
            <w:r w:rsidR="00FF2D33" w:rsidRPr="00EA4A58">
              <w:rPr>
                <w:lang w:val="cs-CZ"/>
              </w:rPr>
              <w:tab/>
              <w:t xml:space="preserve">............................................................... օ </w:t>
            </w:r>
          </w:p>
          <w:p w14:paraId="53AB5B63" w14:textId="77777777" w:rsidR="008072CF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1krát</w:t>
            </w:r>
            <w:r w:rsidR="00FF2D33" w:rsidRPr="00EA4A58">
              <w:rPr>
                <w:lang w:val="cs-CZ"/>
              </w:rPr>
              <w:tab/>
              <w:t xml:space="preserve">................................................................. օ </w:t>
            </w:r>
          </w:p>
          <w:p w14:paraId="6FDDC8D7" w14:textId="77777777" w:rsidR="008072CF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2 – 3krát</w:t>
            </w:r>
            <w:r w:rsidR="00FF2D33" w:rsidRPr="00EA4A58">
              <w:rPr>
                <w:lang w:val="cs-CZ"/>
              </w:rPr>
              <w:tab/>
              <w:t xml:space="preserve">........................................................... օ </w:t>
            </w:r>
          </w:p>
          <w:p w14:paraId="2A6EE52E" w14:textId="77777777" w:rsidR="008072CF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4 – 5krát</w:t>
            </w:r>
            <w:r w:rsidR="00FF2D33" w:rsidRPr="00EA4A58">
              <w:rPr>
                <w:lang w:val="cs-CZ"/>
              </w:rPr>
              <w:tab/>
              <w:t xml:space="preserve">............................................................ օ </w:t>
            </w:r>
          </w:p>
          <w:p w14:paraId="7B5ADFF6" w14:textId="77777777" w:rsidR="002F400B" w:rsidRPr="00EA4A58" w:rsidRDefault="008072CF" w:rsidP="00EA4A58">
            <w:pPr>
              <w:pStyle w:val="Poloka"/>
              <w:rPr>
                <w:lang w:val="cs-CZ"/>
              </w:rPr>
            </w:pPr>
            <w:r w:rsidRPr="00EA4A58">
              <w:rPr>
                <w:lang w:val="cs-CZ"/>
              </w:rPr>
              <w:t>6 a vícekrát</w:t>
            </w:r>
            <w:r w:rsidR="00FF2D33" w:rsidRPr="00EA4A58">
              <w:rPr>
                <w:lang w:val="cs-CZ"/>
              </w:rPr>
              <w:tab/>
              <w:t>....................................................... օ</w:t>
            </w:r>
          </w:p>
        </w:tc>
      </w:tr>
    </w:tbl>
    <w:p w14:paraId="3512B279" w14:textId="77777777" w:rsidR="008072CF" w:rsidRDefault="008072CF">
      <w:r>
        <w:br w:type="page"/>
      </w:r>
    </w:p>
    <w:tbl>
      <w:tblPr>
        <w:tblStyle w:val="Mkatabulky"/>
        <w:tblW w:w="978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678"/>
        <w:gridCol w:w="5103"/>
      </w:tblGrid>
      <w:tr w:rsidR="002F400B" w:rsidRPr="002F400B" w14:paraId="6959BE71" w14:textId="77777777" w:rsidTr="00FF2D33">
        <w:trPr>
          <w:trHeight w:val="1970"/>
        </w:trPr>
        <w:tc>
          <w:tcPr>
            <w:tcW w:w="4678" w:type="dxa"/>
          </w:tcPr>
          <w:p w14:paraId="2955A6EC" w14:textId="77777777" w:rsidR="002F400B" w:rsidRPr="002F400B" w:rsidRDefault="002F400B" w:rsidP="00FF2D33">
            <w:pPr>
              <w:spacing w:after="120"/>
              <w:ind w:left="142" w:hanging="142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lastRenderedPageBreak/>
              <w:t xml:space="preserve">8. </w:t>
            </w:r>
            <w:r w:rsidR="0032434A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 xml:space="preserve">Which one of the following describes you best for the last 7 days? </w:t>
            </w:r>
            <w:r w:rsidR="00CB47BB">
              <w:rPr>
                <w:sz w:val="12"/>
                <w:szCs w:val="12"/>
                <w:lang w:val="en-US"/>
              </w:rPr>
              <w:br/>
            </w:r>
            <w:r w:rsidRPr="002F400B">
              <w:rPr>
                <w:sz w:val="12"/>
                <w:szCs w:val="12"/>
                <w:lang w:val="en-US"/>
              </w:rPr>
              <w:t xml:space="preserve">Read all five statements before deciding on the one answer that describes you.  </w:t>
            </w:r>
          </w:p>
          <w:p w14:paraId="55F172D7" w14:textId="77777777" w:rsidR="002F400B" w:rsidRPr="002F400B" w:rsidRDefault="002F400B" w:rsidP="00233C1D">
            <w:pPr>
              <w:tabs>
                <w:tab w:val="right" w:pos="4426"/>
              </w:tabs>
              <w:ind w:left="457" w:hanging="170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>A.</w:t>
            </w:r>
            <w:r w:rsidR="004A0DA4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 xml:space="preserve">All or most of my free time was spent doing things that </w:t>
            </w:r>
            <w:r w:rsidR="00233C1D">
              <w:rPr>
                <w:sz w:val="12"/>
                <w:szCs w:val="12"/>
                <w:lang w:val="en-US"/>
              </w:rPr>
              <w:br/>
            </w:r>
            <w:r w:rsidRPr="002F400B">
              <w:rPr>
                <w:sz w:val="12"/>
                <w:szCs w:val="12"/>
                <w:lang w:val="en-US"/>
              </w:rPr>
              <w:t>involve little physical effort</w:t>
            </w:r>
            <w:r w:rsidR="004A0DA4">
              <w:rPr>
                <w:sz w:val="12"/>
                <w:szCs w:val="12"/>
                <w:lang w:val="en-US"/>
              </w:rPr>
              <w:tab/>
            </w:r>
            <w:r w:rsidR="00233C1D" w:rsidRPr="002F400B">
              <w:rPr>
                <w:sz w:val="12"/>
                <w:szCs w:val="12"/>
                <w:lang w:val="en-US"/>
              </w:rPr>
              <w:t>..................................................................................</w:t>
            </w:r>
            <w:r w:rsidR="004A0DA4">
              <w:rPr>
                <w:sz w:val="12"/>
                <w:szCs w:val="12"/>
                <w:lang w:val="en-US"/>
              </w:rPr>
              <w:t xml:space="preserve"> </w:t>
            </w:r>
            <w:r w:rsidRPr="002F400B">
              <w:rPr>
                <w:sz w:val="12"/>
                <w:szCs w:val="12"/>
                <w:lang w:val="en-US"/>
              </w:rPr>
              <w:t xml:space="preserve">օ </w:t>
            </w:r>
          </w:p>
          <w:p w14:paraId="2ACF8A68" w14:textId="77777777" w:rsidR="002F400B" w:rsidRPr="002F400B" w:rsidRDefault="002F400B" w:rsidP="00233C1D">
            <w:pPr>
              <w:tabs>
                <w:tab w:val="right" w:pos="4426"/>
              </w:tabs>
              <w:ind w:left="457" w:hanging="170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>B.</w:t>
            </w:r>
            <w:r w:rsidR="004A0DA4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 xml:space="preserve">I sometimes (1 — 2 times last week) did physical things in my free time </w:t>
            </w:r>
            <w:r w:rsidR="004A0DA4">
              <w:rPr>
                <w:sz w:val="12"/>
                <w:szCs w:val="12"/>
                <w:lang w:val="en-US"/>
              </w:rPr>
              <w:br/>
            </w:r>
            <w:r w:rsidRPr="002F400B">
              <w:rPr>
                <w:sz w:val="12"/>
                <w:szCs w:val="12"/>
                <w:lang w:val="en-US"/>
              </w:rPr>
              <w:t>(e.g. played sports, went running, swimming, bike riding, did aerobics)</w:t>
            </w:r>
            <w:r w:rsidR="00233C1D">
              <w:rPr>
                <w:sz w:val="12"/>
                <w:szCs w:val="12"/>
                <w:lang w:val="en-US"/>
              </w:rPr>
              <w:tab/>
            </w:r>
            <w:r w:rsidR="00233C1D" w:rsidRPr="002F400B">
              <w:rPr>
                <w:sz w:val="12"/>
                <w:szCs w:val="12"/>
                <w:lang w:val="en-US"/>
              </w:rPr>
              <w:t>............</w:t>
            </w:r>
            <w:r w:rsidR="00233C1D">
              <w:rPr>
                <w:sz w:val="12"/>
                <w:szCs w:val="12"/>
                <w:lang w:val="en-US"/>
              </w:rPr>
              <w:t xml:space="preserve"> </w:t>
            </w:r>
            <w:r w:rsidRPr="002F400B">
              <w:rPr>
                <w:sz w:val="12"/>
                <w:szCs w:val="12"/>
                <w:lang w:val="en-US"/>
              </w:rPr>
              <w:t xml:space="preserve">օ </w:t>
            </w:r>
          </w:p>
          <w:p w14:paraId="76FD8B9F" w14:textId="77777777" w:rsidR="002F400B" w:rsidRPr="002F400B" w:rsidRDefault="002F400B" w:rsidP="00233C1D">
            <w:pPr>
              <w:tabs>
                <w:tab w:val="right" w:pos="4426"/>
              </w:tabs>
              <w:ind w:left="457" w:hanging="170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>C.</w:t>
            </w:r>
            <w:r w:rsidR="004A0DA4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>I often (3 — 4 times last week) did physical things in my free time</w:t>
            </w:r>
            <w:r w:rsidR="004A0DA4">
              <w:rPr>
                <w:sz w:val="12"/>
                <w:szCs w:val="12"/>
                <w:lang w:val="en-US"/>
              </w:rPr>
              <w:tab/>
            </w:r>
            <w:r w:rsidR="004A0DA4" w:rsidRPr="002F400B">
              <w:rPr>
                <w:sz w:val="12"/>
                <w:szCs w:val="12"/>
                <w:lang w:val="en-US"/>
              </w:rPr>
              <w:t>....................</w:t>
            </w:r>
            <w:r w:rsidR="004A0DA4">
              <w:rPr>
                <w:sz w:val="12"/>
                <w:szCs w:val="12"/>
                <w:lang w:val="en-US"/>
              </w:rPr>
              <w:t xml:space="preserve"> </w:t>
            </w:r>
            <w:r w:rsidRPr="002F400B">
              <w:rPr>
                <w:sz w:val="12"/>
                <w:szCs w:val="12"/>
                <w:lang w:val="en-US"/>
              </w:rPr>
              <w:t>օ</w:t>
            </w:r>
          </w:p>
          <w:p w14:paraId="77E25CC7" w14:textId="77777777" w:rsidR="002F400B" w:rsidRPr="002F400B" w:rsidRDefault="002F400B" w:rsidP="00233C1D">
            <w:pPr>
              <w:tabs>
                <w:tab w:val="right" w:pos="4426"/>
              </w:tabs>
              <w:ind w:left="457" w:hanging="170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>D.</w:t>
            </w:r>
            <w:r w:rsidR="004A0DA4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>I quite often (5 — 6 times last week) did physical things in my free time</w:t>
            </w:r>
            <w:r w:rsidR="004A0DA4">
              <w:rPr>
                <w:sz w:val="12"/>
                <w:szCs w:val="12"/>
                <w:lang w:val="en-US"/>
              </w:rPr>
              <w:tab/>
            </w:r>
            <w:r w:rsidR="004A0DA4" w:rsidRPr="002F400B">
              <w:rPr>
                <w:sz w:val="12"/>
                <w:szCs w:val="12"/>
                <w:lang w:val="en-US"/>
              </w:rPr>
              <w:t>............</w:t>
            </w:r>
            <w:r w:rsidR="004A0DA4">
              <w:rPr>
                <w:sz w:val="12"/>
                <w:szCs w:val="12"/>
                <w:lang w:val="en-US"/>
              </w:rPr>
              <w:t xml:space="preserve"> </w:t>
            </w:r>
            <w:r w:rsidRPr="002F400B">
              <w:rPr>
                <w:sz w:val="12"/>
                <w:szCs w:val="12"/>
                <w:lang w:val="en-US"/>
              </w:rPr>
              <w:t>օ</w:t>
            </w:r>
          </w:p>
          <w:p w14:paraId="420E2E9C" w14:textId="77777777" w:rsidR="002F400B" w:rsidRPr="002F400B" w:rsidRDefault="002F400B" w:rsidP="00233C1D">
            <w:pPr>
              <w:tabs>
                <w:tab w:val="right" w:pos="4426"/>
              </w:tabs>
              <w:ind w:left="457" w:hanging="170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>E.</w:t>
            </w:r>
            <w:r w:rsidR="004A0DA4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>I very often (7 or more times last week) did physical things in my free time</w:t>
            </w:r>
            <w:r w:rsidR="004A0DA4">
              <w:rPr>
                <w:sz w:val="12"/>
                <w:szCs w:val="12"/>
                <w:lang w:val="en-US"/>
              </w:rPr>
              <w:tab/>
            </w:r>
            <w:r w:rsidR="004A0DA4" w:rsidRPr="002F400B">
              <w:rPr>
                <w:sz w:val="12"/>
                <w:szCs w:val="12"/>
                <w:lang w:val="en-US"/>
              </w:rPr>
              <w:t>.......</w:t>
            </w:r>
            <w:r w:rsidR="004A0DA4">
              <w:rPr>
                <w:sz w:val="12"/>
                <w:szCs w:val="12"/>
                <w:lang w:val="en-US"/>
              </w:rPr>
              <w:t xml:space="preserve"> </w:t>
            </w:r>
            <w:r w:rsidRPr="002F400B">
              <w:rPr>
                <w:sz w:val="12"/>
                <w:szCs w:val="12"/>
                <w:lang w:val="en-US"/>
              </w:rPr>
              <w:t>օ</w:t>
            </w:r>
          </w:p>
        </w:tc>
        <w:tc>
          <w:tcPr>
            <w:tcW w:w="5103" w:type="dxa"/>
          </w:tcPr>
          <w:p w14:paraId="351EFB4D" w14:textId="77777777" w:rsidR="00233C1D" w:rsidRPr="00A847D8" w:rsidRDefault="008072CF" w:rsidP="008072CF">
            <w:pPr>
              <w:spacing w:after="60"/>
              <w:ind w:left="142" w:hanging="142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  <w:r w:rsidR="00233C1D" w:rsidRPr="00A847D8">
              <w:rPr>
                <w:sz w:val="12"/>
                <w:szCs w:val="12"/>
              </w:rPr>
              <w:t xml:space="preserve">. </w:t>
            </w:r>
            <w:r w:rsidR="00233C1D" w:rsidRPr="00A847D8">
              <w:rPr>
                <w:sz w:val="12"/>
                <w:szCs w:val="12"/>
              </w:rPr>
              <w:tab/>
            </w:r>
            <w:r w:rsidRPr="008072CF">
              <w:rPr>
                <w:sz w:val="12"/>
                <w:szCs w:val="12"/>
              </w:rPr>
              <w:t>V posledních 7 dnech: Která z následujících vět nejlépe popisuje, co jsi během posledních 7 dní dělal? Nejdříve si přečti všechny odpovědi. Potom vyber a označ křížkem pouze tu, která Tě nejvíc vystihuje.</w:t>
            </w:r>
          </w:p>
          <w:p w14:paraId="009B90A5" w14:textId="77777777" w:rsidR="008072CF" w:rsidRPr="008072CF" w:rsidRDefault="008072CF" w:rsidP="008072CF">
            <w:pPr>
              <w:tabs>
                <w:tab w:val="right" w:pos="4430"/>
              </w:tabs>
              <w:ind w:left="488" w:right="458" w:hanging="17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A. </w:t>
            </w:r>
            <w:r w:rsidRPr="008072CF">
              <w:rPr>
                <w:sz w:val="12"/>
                <w:szCs w:val="12"/>
              </w:rPr>
              <w:t xml:space="preserve">Všechen nebo většinu svého volného času jsem se věnoval aktivitám, </w:t>
            </w:r>
            <w:r>
              <w:rPr>
                <w:sz w:val="12"/>
                <w:szCs w:val="12"/>
              </w:rPr>
              <w:br/>
            </w:r>
            <w:r w:rsidRPr="008072CF">
              <w:rPr>
                <w:sz w:val="12"/>
                <w:szCs w:val="12"/>
              </w:rPr>
              <w:t>které vyžadovaly malé fyzické úsilí</w:t>
            </w:r>
            <w:r w:rsidRPr="008072CF">
              <w:rPr>
                <w:sz w:val="12"/>
                <w:szCs w:val="12"/>
              </w:rPr>
              <w:tab/>
              <w:t>..........</w:t>
            </w:r>
            <w:r w:rsidR="00FF2D33" w:rsidRPr="008072CF">
              <w:rPr>
                <w:sz w:val="12"/>
                <w:szCs w:val="12"/>
              </w:rPr>
              <w:t>..</w:t>
            </w:r>
            <w:r w:rsidR="00FF2D33">
              <w:rPr>
                <w:sz w:val="12"/>
                <w:szCs w:val="12"/>
              </w:rPr>
              <w:t>....</w:t>
            </w:r>
            <w:r w:rsidR="00FF2D33" w:rsidRPr="008072CF">
              <w:rPr>
                <w:sz w:val="12"/>
                <w:szCs w:val="12"/>
              </w:rPr>
              <w:t>....................................................</w:t>
            </w:r>
            <w:r w:rsidRPr="008072CF">
              <w:rPr>
                <w:sz w:val="12"/>
                <w:szCs w:val="12"/>
              </w:rPr>
              <w:t xml:space="preserve">.. </w:t>
            </w:r>
            <w:r w:rsidRPr="002F400B">
              <w:rPr>
                <w:sz w:val="12"/>
                <w:szCs w:val="12"/>
                <w:lang w:val="en-US"/>
              </w:rPr>
              <w:t>օ</w:t>
            </w:r>
          </w:p>
          <w:p w14:paraId="6B08AAFC" w14:textId="77777777" w:rsidR="008072CF" w:rsidRDefault="008072CF" w:rsidP="008072CF">
            <w:pPr>
              <w:tabs>
                <w:tab w:val="right" w:pos="4430"/>
              </w:tabs>
              <w:ind w:left="488" w:right="458" w:hanging="17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B. </w:t>
            </w:r>
            <w:r w:rsidRPr="008072CF">
              <w:rPr>
                <w:sz w:val="12"/>
                <w:szCs w:val="12"/>
              </w:rPr>
              <w:t xml:space="preserve">Občas (1–2krát za poslední týden) jsem se ve svém volném čase věnoval pohybovým aktivitám, u kterých jsem byl hodně zadýchaný a zpocený </w:t>
            </w:r>
            <w:r w:rsidRPr="008072CF">
              <w:rPr>
                <w:sz w:val="12"/>
                <w:szCs w:val="12"/>
              </w:rPr>
              <w:tab/>
              <w:t>......</w:t>
            </w:r>
            <w:r w:rsidR="00FF2D33">
              <w:rPr>
                <w:sz w:val="12"/>
                <w:szCs w:val="12"/>
              </w:rPr>
              <w:t>..</w:t>
            </w:r>
            <w:r w:rsidRPr="008072CF">
              <w:rPr>
                <w:sz w:val="12"/>
                <w:szCs w:val="12"/>
              </w:rPr>
              <w:t xml:space="preserve">...... </w:t>
            </w:r>
            <w:r w:rsidRPr="002F400B">
              <w:rPr>
                <w:sz w:val="12"/>
                <w:szCs w:val="12"/>
                <w:lang w:val="en-US"/>
              </w:rPr>
              <w:t>օ</w:t>
            </w:r>
            <w:r w:rsidRPr="008072CF">
              <w:rPr>
                <w:sz w:val="12"/>
                <w:szCs w:val="12"/>
              </w:rPr>
              <w:t xml:space="preserve"> </w:t>
            </w:r>
          </w:p>
          <w:p w14:paraId="4694635C" w14:textId="77777777" w:rsidR="008072CF" w:rsidRPr="008072CF" w:rsidRDefault="008072CF" w:rsidP="008072CF">
            <w:pPr>
              <w:tabs>
                <w:tab w:val="right" w:pos="4430"/>
              </w:tabs>
              <w:ind w:left="488" w:right="458" w:hanging="17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C. </w:t>
            </w:r>
            <w:r w:rsidRPr="008072CF">
              <w:rPr>
                <w:sz w:val="12"/>
                <w:szCs w:val="12"/>
              </w:rPr>
              <w:t xml:space="preserve">Často (3–4krát) jsem se ve svém volném čase věnoval pohybovým </w:t>
            </w:r>
            <w:r>
              <w:rPr>
                <w:sz w:val="12"/>
                <w:szCs w:val="12"/>
              </w:rPr>
              <w:br/>
            </w:r>
            <w:r w:rsidRPr="008072CF">
              <w:rPr>
                <w:sz w:val="12"/>
                <w:szCs w:val="12"/>
              </w:rPr>
              <w:t>aktivitám, u kterých jsem byl hodně zadýchaný a zpocený</w:t>
            </w:r>
            <w:r w:rsidR="00FF2D33" w:rsidRPr="00FF2D33">
              <w:rPr>
                <w:sz w:val="12"/>
                <w:szCs w:val="12"/>
              </w:rPr>
              <w:t xml:space="preserve"> </w:t>
            </w:r>
            <w:r w:rsidR="00FF2D33" w:rsidRPr="00FF2D33">
              <w:rPr>
                <w:sz w:val="12"/>
                <w:szCs w:val="12"/>
              </w:rPr>
              <w:tab/>
            </w:r>
            <w:r w:rsidR="00FF2D33" w:rsidRPr="008072CF">
              <w:rPr>
                <w:sz w:val="12"/>
                <w:szCs w:val="12"/>
              </w:rPr>
              <w:t>.....................</w:t>
            </w:r>
            <w:r w:rsidR="00FF2D33" w:rsidRPr="00FF2D33">
              <w:rPr>
                <w:sz w:val="12"/>
                <w:szCs w:val="12"/>
              </w:rPr>
              <w:t xml:space="preserve">............ </w:t>
            </w:r>
            <w:r w:rsidR="00FF2D33" w:rsidRPr="002F400B">
              <w:rPr>
                <w:sz w:val="12"/>
                <w:szCs w:val="12"/>
                <w:lang w:val="en-US"/>
              </w:rPr>
              <w:t>օ</w:t>
            </w:r>
          </w:p>
          <w:p w14:paraId="45B48F52" w14:textId="77777777" w:rsidR="008072CF" w:rsidRPr="008072CF" w:rsidRDefault="008072CF" w:rsidP="008072CF">
            <w:pPr>
              <w:tabs>
                <w:tab w:val="right" w:pos="4430"/>
              </w:tabs>
              <w:ind w:left="488" w:right="458" w:hanging="17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D. </w:t>
            </w:r>
            <w:r w:rsidRPr="008072CF">
              <w:rPr>
                <w:sz w:val="12"/>
                <w:szCs w:val="12"/>
              </w:rPr>
              <w:t>Docela často (5–6krát) jsem se ve svém volném čase věnoval pohybovým aktivitám, u kterých jsem byl hodně zadýchaný a zpocený</w:t>
            </w:r>
            <w:r w:rsidR="00FF2D33" w:rsidRPr="00FF2D33">
              <w:rPr>
                <w:sz w:val="12"/>
                <w:szCs w:val="12"/>
              </w:rPr>
              <w:t xml:space="preserve"> </w:t>
            </w:r>
            <w:r w:rsidR="00FF2D33" w:rsidRPr="00FF2D33">
              <w:rPr>
                <w:sz w:val="12"/>
                <w:szCs w:val="12"/>
              </w:rPr>
              <w:tab/>
            </w:r>
            <w:r w:rsidR="00FF2D33" w:rsidRPr="008072CF">
              <w:rPr>
                <w:sz w:val="12"/>
                <w:szCs w:val="12"/>
              </w:rPr>
              <w:t>....................</w:t>
            </w:r>
            <w:r w:rsidR="00FF2D33" w:rsidRPr="00FF2D33">
              <w:rPr>
                <w:sz w:val="12"/>
                <w:szCs w:val="12"/>
              </w:rPr>
              <w:t xml:space="preserve">............ </w:t>
            </w:r>
            <w:r w:rsidR="00FF2D33" w:rsidRPr="002F400B">
              <w:rPr>
                <w:sz w:val="12"/>
                <w:szCs w:val="12"/>
                <w:lang w:val="en-US"/>
              </w:rPr>
              <w:t>օ</w:t>
            </w:r>
          </w:p>
          <w:p w14:paraId="3AEB20E5" w14:textId="77777777" w:rsidR="002F400B" w:rsidRPr="00A847D8" w:rsidRDefault="008072CF" w:rsidP="008072CF">
            <w:pPr>
              <w:tabs>
                <w:tab w:val="right" w:pos="4430"/>
              </w:tabs>
              <w:ind w:left="488" w:right="458" w:hanging="170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E. </w:t>
            </w:r>
            <w:r w:rsidRPr="008072CF">
              <w:rPr>
                <w:sz w:val="12"/>
                <w:szCs w:val="12"/>
              </w:rPr>
              <w:t xml:space="preserve">Velmi často (7 nebo vícekrát) jsem se ve svém volném čase věnoval </w:t>
            </w:r>
            <w:r>
              <w:rPr>
                <w:sz w:val="12"/>
                <w:szCs w:val="12"/>
              </w:rPr>
              <w:br/>
            </w:r>
            <w:r w:rsidRPr="008072CF">
              <w:rPr>
                <w:sz w:val="12"/>
                <w:szCs w:val="12"/>
              </w:rPr>
              <w:t>pohybovým aktivitám, u kterých jsem byl hodně zadýchaný a zpocený</w:t>
            </w:r>
            <w:r w:rsidR="00FF2D33" w:rsidRPr="00FF2D33">
              <w:rPr>
                <w:sz w:val="12"/>
                <w:szCs w:val="12"/>
              </w:rPr>
              <w:t xml:space="preserve"> </w:t>
            </w:r>
            <w:r w:rsidR="00FF2D33" w:rsidRPr="00FF2D33">
              <w:rPr>
                <w:sz w:val="12"/>
                <w:szCs w:val="12"/>
              </w:rPr>
              <w:tab/>
              <w:t>...</w:t>
            </w:r>
            <w:r w:rsidR="00FF2D33">
              <w:rPr>
                <w:sz w:val="12"/>
                <w:szCs w:val="12"/>
              </w:rPr>
              <w:t>....</w:t>
            </w:r>
            <w:r w:rsidR="00FF2D33" w:rsidRPr="00FF2D33">
              <w:rPr>
                <w:sz w:val="12"/>
                <w:szCs w:val="12"/>
              </w:rPr>
              <w:t xml:space="preserve">...... </w:t>
            </w:r>
            <w:r w:rsidR="00FF2D33" w:rsidRPr="002F400B">
              <w:rPr>
                <w:sz w:val="12"/>
                <w:szCs w:val="12"/>
                <w:lang w:val="en-US"/>
              </w:rPr>
              <w:t>օ</w:t>
            </w:r>
          </w:p>
        </w:tc>
      </w:tr>
      <w:tr w:rsidR="002F400B" w:rsidRPr="002F400B" w14:paraId="22958741" w14:textId="77777777" w:rsidTr="00CB47BB">
        <w:trPr>
          <w:trHeight w:val="1828"/>
        </w:trPr>
        <w:tc>
          <w:tcPr>
            <w:tcW w:w="4678" w:type="dxa"/>
          </w:tcPr>
          <w:p w14:paraId="32EBD94E" w14:textId="77777777" w:rsidR="002F400B" w:rsidRPr="002F400B" w:rsidRDefault="002F400B" w:rsidP="0032434A">
            <w:pPr>
              <w:spacing w:after="60"/>
              <w:ind w:left="142" w:hanging="142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9. </w:t>
            </w:r>
            <w:r w:rsidR="0032434A">
              <w:rPr>
                <w:sz w:val="12"/>
                <w:szCs w:val="12"/>
                <w:lang w:val="en-US"/>
              </w:rPr>
              <w:tab/>
            </w:r>
            <w:r w:rsidRPr="002F400B">
              <w:rPr>
                <w:sz w:val="12"/>
                <w:szCs w:val="12"/>
                <w:lang w:val="en-US"/>
              </w:rPr>
              <w:t xml:space="preserve">Mark how often you did physical activity (like playing sports, games, doing dance, </w:t>
            </w:r>
            <w:r w:rsidR="00CB47BB">
              <w:rPr>
                <w:sz w:val="12"/>
                <w:szCs w:val="12"/>
                <w:lang w:val="en-US"/>
              </w:rPr>
              <w:br/>
            </w:r>
            <w:r w:rsidRPr="002F400B">
              <w:rPr>
                <w:sz w:val="12"/>
                <w:szCs w:val="12"/>
                <w:lang w:val="en-US"/>
              </w:rPr>
              <w:t xml:space="preserve">or any other physical activity) for each day last week. </w:t>
            </w:r>
          </w:p>
          <w:tbl>
            <w:tblPr>
              <w:tblStyle w:val="Mkatabulky"/>
              <w:tblW w:w="3996" w:type="dxa"/>
              <w:tblLayout w:type="fixed"/>
              <w:tblLook w:val="04A0" w:firstRow="1" w:lastRow="0" w:firstColumn="1" w:lastColumn="0" w:noHBand="0" w:noVBand="1"/>
            </w:tblPr>
            <w:tblGrid>
              <w:gridCol w:w="1162"/>
              <w:gridCol w:w="510"/>
              <w:gridCol w:w="680"/>
              <w:gridCol w:w="624"/>
              <w:gridCol w:w="510"/>
              <w:gridCol w:w="510"/>
            </w:tblGrid>
            <w:tr w:rsidR="004A0DA4" w14:paraId="03A3666D" w14:textId="77777777" w:rsidTr="00FF2D33">
              <w:tc>
                <w:tcPr>
                  <w:tcW w:w="1162" w:type="dxa"/>
                </w:tcPr>
                <w:p w14:paraId="1CFC6087" w14:textId="77777777" w:rsidR="004A0DA4" w:rsidRDefault="002F400B" w:rsidP="002F400B">
                  <w:pPr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 xml:space="preserve">    </w:t>
                  </w:r>
                </w:p>
              </w:tc>
              <w:tc>
                <w:tcPr>
                  <w:tcW w:w="510" w:type="dxa"/>
                  <w:vAlign w:val="center"/>
                </w:tcPr>
                <w:p w14:paraId="190FD0B2" w14:textId="77777777" w:rsidR="004A0DA4" w:rsidRDefault="004A0DA4" w:rsidP="004A0DA4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None</w:t>
                  </w:r>
                </w:p>
              </w:tc>
              <w:tc>
                <w:tcPr>
                  <w:tcW w:w="680" w:type="dxa"/>
                  <w:vAlign w:val="center"/>
                </w:tcPr>
                <w:p w14:paraId="0EC5F23E" w14:textId="77777777" w:rsidR="004A0DA4" w:rsidRDefault="004A0DA4" w:rsidP="004A0DA4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 xml:space="preserve">Little </w:t>
                  </w:r>
                  <w:r>
                    <w:rPr>
                      <w:sz w:val="12"/>
                      <w:szCs w:val="12"/>
                      <w:lang w:val="en-US"/>
                    </w:rPr>
                    <w:t>bit</w:t>
                  </w:r>
                </w:p>
              </w:tc>
              <w:tc>
                <w:tcPr>
                  <w:tcW w:w="624" w:type="dxa"/>
                  <w:vAlign w:val="center"/>
                </w:tcPr>
                <w:p w14:paraId="5AEAE321" w14:textId="77777777" w:rsidR="004A0DA4" w:rsidRDefault="004A0DA4" w:rsidP="004A0DA4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Medium</w:t>
                  </w:r>
                </w:p>
              </w:tc>
              <w:tc>
                <w:tcPr>
                  <w:tcW w:w="510" w:type="dxa"/>
                  <w:vAlign w:val="center"/>
                </w:tcPr>
                <w:p w14:paraId="00184215" w14:textId="77777777" w:rsidR="004A0DA4" w:rsidRDefault="004A0DA4" w:rsidP="004A0DA4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Often</w:t>
                  </w:r>
                </w:p>
              </w:tc>
              <w:tc>
                <w:tcPr>
                  <w:tcW w:w="510" w:type="dxa"/>
                  <w:vAlign w:val="center"/>
                </w:tcPr>
                <w:p w14:paraId="3DABD1FB" w14:textId="77777777" w:rsidR="004A0DA4" w:rsidRDefault="004A0DA4" w:rsidP="004A0DA4">
                  <w:pPr>
                    <w:jc w:val="center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Very</w:t>
                  </w:r>
                  <w:r>
                    <w:rPr>
                      <w:sz w:val="12"/>
                      <w:szCs w:val="12"/>
                      <w:lang w:val="en-US"/>
                    </w:rPr>
                    <w:t xml:space="preserve"> </w:t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often</w:t>
                  </w:r>
                </w:p>
              </w:tc>
            </w:tr>
            <w:tr w:rsidR="004A0DA4" w14:paraId="6DEB759F" w14:textId="77777777" w:rsidTr="00FF2D33">
              <w:tc>
                <w:tcPr>
                  <w:tcW w:w="1162" w:type="dxa"/>
                </w:tcPr>
                <w:p w14:paraId="2E9D155A" w14:textId="77777777" w:rsidR="004A0DA4" w:rsidRDefault="004A0DA4" w:rsidP="004A0DA4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Monday</w:t>
                  </w:r>
                  <w:r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5B48E88C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170E2E4F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1613524F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7E4970B8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627642BF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4A0DA4" w14:paraId="673281E2" w14:textId="77777777" w:rsidTr="00FF2D33">
              <w:tc>
                <w:tcPr>
                  <w:tcW w:w="1162" w:type="dxa"/>
                </w:tcPr>
                <w:p w14:paraId="7D0C459A" w14:textId="77777777" w:rsidR="004A0DA4" w:rsidRDefault="004A0DA4" w:rsidP="004A0DA4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Tuesday</w:t>
                  </w:r>
                  <w:r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5AD71410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0829920B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3DD45682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1607A101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3DB86CCB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4A0DA4" w14:paraId="6450CC67" w14:textId="77777777" w:rsidTr="00FF2D33">
              <w:tc>
                <w:tcPr>
                  <w:tcW w:w="1162" w:type="dxa"/>
                </w:tcPr>
                <w:p w14:paraId="17ADA8A6" w14:textId="77777777" w:rsidR="004A0DA4" w:rsidRDefault="004A0DA4" w:rsidP="004A0DA4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Wednesday</w:t>
                  </w:r>
                  <w:r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7C2BB135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333A3458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5AF6D1A2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49D5207F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104C9084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4A0DA4" w14:paraId="28239795" w14:textId="77777777" w:rsidTr="00FF2D33">
              <w:tc>
                <w:tcPr>
                  <w:tcW w:w="1162" w:type="dxa"/>
                </w:tcPr>
                <w:p w14:paraId="0ABE6AF5" w14:textId="77777777" w:rsidR="004A0DA4" w:rsidRDefault="004A0DA4" w:rsidP="004A0DA4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Thursday</w:t>
                  </w:r>
                  <w:r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4619DCD2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69393762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530E954C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7182779F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353407FF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4A0DA4" w14:paraId="304B2BA7" w14:textId="77777777" w:rsidTr="00FF2D33">
              <w:tc>
                <w:tcPr>
                  <w:tcW w:w="1162" w:type="dxa"/>
                </w:tcPr>
                <w:p w14:paraId="787AEFB7" w14:textId="77777777" w:rsidR="004A0DA4" w:rsidRDefault="004A0DA4" w:rsidP="004A0DA4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Friday</w:t>
                  </w:r>
                  <w:r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1F4B2F5A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22644A84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7C8B73FB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0CED4FB6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07179F69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4A0DA4" w14:paraId="08461F8F" w14:textId="77777777" w:rsidTr="00FF2D33">
              <w:tc>
                <w:tcPr>
                  <w:tcW w:w="1162" w:type="dxa"/>
                </w:tcPr>
                <w:p w14:paraId="4ED67B76" w14:textId="77777777" w:rsidR="004A0DA4" w:rsidRDefault="004A0DA4" w:rsidP="004A0DA4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Saturday</w:t>
                  </w:r>
                  <w:r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154B36E3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01854DDA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72085E30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461247E8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465D6706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  <w:tr w:rsidR="004A0DA4" w14:paraId="25664DCA" w14:textId="77777777" w:rsidTr="00FF2D33">
              <w:tc>
                <w:tcPr>
                  <w:tcW w:w="1162" w:type="dxa"/>
                </w:tcPr>
                <w:p w14:paraId="05356447" w14:textId="77777777" w:rsidR="004A0DA4" w:rsidRDefault="004A0DA4" w:rsidP="004A0DA4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  <w:lang w:val="en-US"/>
                    </w:rPr>
                  </w:pPr>
                  <w:r w:rsidRPr="002F400B">
                    <w:rPr>
                      <w:sz w:val="12"/>
                      <w:szCs w:val="12"/>
                      <w:lang w:val="en-US"/>
                    </w:rPr>
                    <w:t>Sunday</w:t>
                  </w:r>
                  <w:r>
                    <w:rPr>
                      <w:sz w:val="12"/>
                      <w:szCs w:val="12"/>
                      <w:lang w:val="en-US"/>
                    </w:rPr>
                    <w:tab/>
                  </w:r>
                  <w:r w:rsidRPr="002F400B">
                    <w:rPr>
                      <w:sz w:val="12"/>
                      <w:szCs w:val="12"/>
                      <w:lang w:val="en-US"/>
                    </w:rPr>
                    <w:t>..........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6C54BB87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09AB0BAE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01EBB967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4B3457D2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3219DDFF" w14:textId="77777777" w:rsidR="004A0DA4" w:rsidRDefault="004A0DA4" w:rsidP="004A0DA4">
                  <w:pPr>
                    <w:jc w:val="center"/>
                  </w:pPr>
                  <w:r w:rsidRPr="006C4B5D">
                    <w:rPr>
                      <w:sz w:val="12"/>
                      <w:szCs w:val="12"/>
                      <w:lang w:val="en-US"/>
                    </w:rPr>
                    <w:t>օ</w:t>
                  </w:r>
                </w:p>
              </w:tc>
            </w:tr>
          </w:tbl>
          <w:p w14:paraId="60C3032A" w14:textId="77777777" w:rsidR="004A0DA4" w:rsidRPr="002F400B" w:rsidRDefault="004A0DA4" w:rsidP="002F400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5103" w:type="dxa"/>
          </w:tcPr>
          <w:p w14:paraId="345D58B8" w14:textId="77777777" w:rsidR="00233C1D" w:rsidRPr="00A847D8" w:rsidRDefault="00233C1D" w:rsidP="008072CF">
            <w:pPr>
              <w:spacing w:after="60"/>
              <w:ind w:left="142" w:hanging="142"/>
              <w:rPr>
                <w:sz w:val="12"/>
                <w:szCs w:val="12"/>
              </w:rPr>
            </w:pPr>
            <w:r w:rsidRPr="00A847D8">
              <w:rPr>
                <w:sz w:val="12"/>
                <w:szCs w:val="12"/>
              </w:rPr>
              <w:t xml:space="preserve">9. </w:t>
            </w:r>
            <w:r w:rsidRPr="00A847D8">
              <w:rPr>
                <w:sz w:val="12"/>
                <w:szCs w:val="12"/>
              </w:rPr>
              <w:tab/>
            </w:r>
            <w:r w:rsidR="008072CF" w:rsidRPr="008072CF">
              <w:rPr>
                <w:sz w:val="12"/>
                <w:szCs w:val="12"/>
              </w:rPr>
              <w:t>V posledních 7 dnech: Označ, jak často ses během celého dne věnoval pohybovým aktivitám. Pozor na pořadí dnů v tabulce! Příklad: pokud je dnes čtvrtek, pak se ptáme na minulý čtvrtek až včerejší středu. (V každém řádku označ křížkem pouze jednu odpověď.)</w:t>
            </w:r>
            <w:r w:rsidRPr="00A847D8">
              <w:rPr>
                <w:sz w:val="12"/>
                <w:szCs w:val="12"/>
              </w:rPr>
              <w:t xml:space="preserve"> </w:t>
            </w:r>
          </w:p>
          <w:tbl>
            <w:tblPr>
              <w:tblStyle w:val="Mkatabulky"/>
              <w:tblW w:w="4005" w:type="dxa"/>
              <w:tblLayout w:type="fixed"/>
              <w:tblLook w:val="04A0" w:firstRow="1" w:lastRow="0" w:firstColumn="1" w:lastColumn="0" w:noHBand="0" w:noVBand="1"/>
            </w:tblPr>
            <w:tblGrid>
              <w:gridCol w:w="1162"/>
              <w:gridCol w:w="510"/>
              <w:gridCol w:w="680"/>
              <w:gridCol w:w="624"/>
              <w:gridCol w:w="510"/>
              <w:gridCol w:w="519"/>
            </w:tblGrid>
            <w:tr w:rsidR="00233C1D" w:rsidRPr="00A847D8" w14:paraId="00A6B275" w14:textId="77777777" w:rsidTr="00FF2D33">
              <w:tc>
                <w:tcPr>
                  <w:tcW w:w="1162" w:type="dxa"/>
                </w:tcPr>
                <w:p w14:paraId="7C216B59" w14:textId="77777777" w:rsidR="00233C1D" w:rsidRPr="00A847D8" w:rsidRDefault="00233C1D" w:rsidP="00233C1D">
                  <w:pPr>
                    <w:rPr>
                      <w:sz w:val="12"/>
                      <w:szCs w:val="12"/>
                    </w:rPr>
                  </w:pPr>
                  <w:r w:rsidRPr="00A847D8">
                    <w:rPr>
                      <w:sz w:val="12"/>
                      <w:szCs w:val="12"/>
                    </w:rPr>
                    <w:t xml:space="preserve">    </w:t>
                  </w:r>
                </w:p>
              </w:tc>
              <w:tc>
                <w:tcPr>
                  <w:tcW w:w="510" w:type="dxa"/>
                  <w:vAlign w:val="center"/>
                </w:tcPr>
                <w:p w14:paraId="292033BD" w14:textId="77777777" w:rsidR="00233C1D" w:rsidRPr="00A847D8" w:rsidRDefault="008072CF" w:rsidP="00233C1D">
                  <w:pPr>
                    <w:jc w:val="center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nikdy</w:t>
                  </w:r>
                </w:p>
              </w:tc>
              <w:tc>
                <w:tcPr>
                  <w:tcW w:w="680" w:type="dxa"/>
                  <w:vAlign w:val="center"/>
                </w:tcPr>
                <w:p w14:paraId="536D9D9F" w14:textId="77777777" w:rsidR="00233C1D" w:rsidRPr="00A847D8" w:rsidRDefault="008072CF" w:rsidP="00233C1D">
                  <w:pPr>
                    <w:jc w:val="center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občas</w:t>
                  </w:r>
                </w:p>
              </w:tc>
              <w:tc>
                <w:tcPr>
                  <w:tcW w:w="624" w:type="dxa"/>
                  <w:vAlign w:val="center"/>
                </w:tcPr>
                <w:p w14:paraId="2F44ACF0" w14:textId="77777777" w:rsidR="00233C1D" w:rsidRPr="00A847D8" w:rsidRDefault="008072CF" w:rsidP="00233C1D">
                  <w:pPr>
                    <w:jc w:val="center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středně často</w:t>
                  </w:r>
                </w:p>
              </w:tc>
              <w:tc>
                <w:tcPr>
                  <w:tcW w:w="510" w:type="dxa"/>
                  <w:vAlign w:val="center"/>
                </w:tcPr>
                <w:p w14:paraId="78AB344C" w14:textId="77777777" w:rsidR="00233C1D" w:rsidRPr="00A847D8" w:rsidRDefault="008072CF" w:rsidP="00233C1D">
                  <w:pPr>
                    <w:jc w:val="center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často</w:t>
                  </w:r>
                </w:p>
              </w:tc>
              <w:tc>
                <w:tcPr>
                  <w:tcW w:w="519" w:type="dxa"/>
                  <w:vAlign w:val="center"/>
                </w:tcPr>
                <w:p w14:paraId="5B0241E4" w14:textId="77777777" w:rsidR="00233C1D" w:rsidRPr="00A847D8" w:rsidRDefault="008072CF" w:rsidP="00233C1D">
                  <w:pPr>
                    <w:jc w:val="center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Velmi často</w:t>
                  </w:r>
                </w:p>
              </w:tc>
            </w:tr>
            <w:tr w:rsidR="00233C1D" w:rsidRPr="00A847D8" w14:paraId="71817F3F" w14:textId="77777777" w:rsidTr="00FF2D33">
              <w:tc>
                <w:tcPr>
                  <w:tcW w:w="1162" w:type="dxa"/>
                </w:tcPr>
                <w:p w14:paraId="1618D1D4" w14:textId="77777777" w:rsidR="00233C1D" w:rsidRPr="00A847D8" w:rsidRDefault="008072CF" w:rsidP="00233C1D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Pondělí</w:t>
                  </w:r>
                  <w:r w:rsidR="00233C1D" w:rsidRPr="00A847D8">
                    <w:rPr>
                      <w:sz w:val="12"/>
                      <w:szCs w:val="12"/>
                    </w:rPr>
                    <w:tab/>
                    <w:t>........</w:t>
                  </w:r>
                  <w:r>
                    <w:rPr>
                      <w:sz w:val="12"/>
                      <w:szCs w:val="12"/>
                    </w:rPr>
                    <w:t>...</w:t>
                  </w:r>
                  <w:r w:rsidR="00233C1D" w:rsidRPr="00A847D8">
                    <w:rPr>
                      <w:sz w:val="12"/>
                      <w:szCs w:val="12"/>
                    </w:rPr>
                    <w:t>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513662A5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2E7334DD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14BFC713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1C44CDA4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9" w:type="dxa"/>
                  <w:vAlign w:val="center"/>
                </w:tcPr>
                <w:p w14:paraId="1691C6BA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</w:tr>
            <w:tr w:rsidR="00233C1D" w:rsidRPr="00A847D8" w14:paraId="19B6C70D" w14:textId="77777777" w:rsidTr="00FF2D33">
              <w:tc>
                <w:tcPr>
                  <w:tcW w:w="1162" w:type="dxa"/>
                </w:tcPr>
                <w:p w14:paraId="0FFB7E23" w14:textId="77777777" w:rsidR="00233C1D" w:rsidRPr="00A847D8" w:rsidRDefault="008072CF" w:rsidP="00233C1D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Úterý</w:t>
                  </w:r>
                  <w:r w:rsidR="00233C1D" w:rsidRPr="00A847D8">
                    <w:rPr>
                      <w:sz w:val="12"/>
                      <w:szCs w:val="12"/>
                    </w:rPr>
                    <w:tab/>
                    <w:t>.....</w:t>
                  </w:r>
                  <w:r>
                    <w:rPr>
                      <w:sz w:val="12"/>
                      <w:szCs w:val="12"/>
                    </w:rPr>
                    <w:t>.....</w:t>
                  </w:r>
                  <w:r w:rsidR="00233C1D" w:rsidRPr="00A847D8">
                    <w:rPr>
                      <w:sz w:val="12"/>
                      <w:szCs w:val="12"/>
                    </w:rPr>
                    <w:t>.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3E22CE12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58485BB5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6AF3206B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0C2F97C5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9" w:type="dxa"/>
                  <w:vAlign w:val="center"/>
                </w:tcPr>
                <w:p w14:paraId="18DE0D74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</w:tr>
            <w:tr w:rsidR="00233C1D" w:rsidRPr="00A847D8" w14:paraId="5F82B499" w14:textId="77777777" w:rsidTr="00FF2D33">
              <w:tc>
                <w:tcPr>
                  <w:tcW w:w="1162" w:type="dxa"/>
                </w:tcPr>
                <w:p w14:paraId="13FF0223" w14:textId="77777777" w:rsidR="00233C1D" w:rsidRPr="00A847D8" w:rsidRDefault="008072CF" w:rsidP="00233C1D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Středa</w:t>
                  </w:r>
                  <w:r w:rsidR="00233C1D" w:rsidRPr="00A847D8">
                    <w:rPr>
                      <w:sz w:val="12"/>
                      <w:szCs w:val="12"/>
                    </w:rPr>
                    <w:tab/>
                    <w:t>...</w:t>
                  </w:r>
                  <w:r>
                    <w:rPr>
                      <w:sz w:val="12"/>
                      <w:szCs w:val="12"/>
                    </w:rPr>
                    <w:t>.......</w:t>
                  </w:r>
                  <w:r w:rsidR="00233C1D" w:rsidRPr="00A847D8">
                    <w:rPr>
                      <w:sz w:val="12"/>
                      <w:szCs w:val="12"/>
                    </w:rPr>
                    <w:t>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3901A5F9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0F491036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00FF976D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6860DFBA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9" w:type="dxa"/>
                  <w:vAlign w:val="center"/>
                </w:tcPr>
                <w:p w14:paraId="6773C613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</w:tr>
            <w:tr w:rsidR="00233C1D" w:rsidRPr="00A847D8" w14:paraId="7F7BFF9C" w14:textId="77777777" w:rsidTr="00FF2D33">
              <w:tc>
                <w:tcPr>
                  <w:tcW w:w="1162" w:type="dxa"/>
                </w:tcPr>
                <w:p w14:paraId="3457286D" w14:textId="77777777" w:rsidR="00233C1D" w:rsidRPr="00A847D8" w:rsidRDefault="008072CF" w:rsidP="00233C1D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Čtvrtek</w:t>
                  </w:r>
                  <w:r w:rsidR="00233C1D" w:rsidRPr="00A847D8">
                    <w:rPr>
                      <w:sz w:val="12"/>
                      <w:szCs w:val="12"/>
                    </w:rPr>
                    <w:tab/>
                    <w:t>......</w:t>
                  </w:r>
                  <w:r>
                    <w:rPr>
                      <w:sz w:val="12"/>
                      <w:szCs w:val="12"/>
                    </w:rPr>
                    <w:t>...</w:t>
                  </w:r>
                  <w:r w:rsidR="00233C1D" w:rsidRPr="00A847D8">
                    <w:rPr>
                      <w:sz w:val="12"/>
                      <w:szCs w:val="12"/>
                    </w:rPr>
                    <w:t>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0EB6A515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0FE7D50C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4BE4EC99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28558F1D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9" w:type="dxa"/>
                  <w:vAlign w:val="center"/>
                </w:tcPr>
                <w:p w14:paraId="756003BA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</w:tr>
            <w:tr w:rsidR="00233C1D" w:rsidRPr="00A847D8" w14:paraId="05F73DA4" w14:textId="77777777" w:rsidTr="00FF2D33">
              <w:tc>
                <w:tcPr>
                  <w:tcW w:w="1162" w:type="dxa"/>
                </w:tcPr>
                <w:p w14:paraId="530A0C6A" w14:textId="77777777" w:rsidR="00233C1D" w:rsidRPr="00A847D8" w:rsidRDefault="008072CF" w:rsidP="00233C1D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Pátek</w:t>
                  </w:r>
                  <w:r w:rsidR="00233C1D" w:rsidRPr="00A847D8">
                    <w:rPr>
                      <w:sz w:val="12"/>
                      <w:szCs w:val="12"/>
                    </w:rPr>
                    <w:tab/>
                    <w:t>............</w:t>
                  </w:r>
                  <w:r>
                    <w:rPr>
                      <w:sz w:val="12"/>
                      <w:szCs w:val="12"/>
                    </w:rPr>
                    <w:t>..</w:t>
                  </w:r>
                  <w:r w:rsidR="00233C1D" w:rsidRPr="00A847D8">
                    <w:rPr>
                      <w:sz w:val="12"/>
                      <w:szCs w:val="12"/>
                    </w:rPr>
                    <w:t>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438B2B61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4D0BFF28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60486FFB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55FCD0D7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9" w:type="dxa"/>
                  <w:vAlign w:val="center"/>
                </w:tcPr>
                <w:p w14:paraId="5EE4AE15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</w:tr>
            <w:tr w:rsidR="00233C1D" w:rsidRPr="00A847D8" w14:paraId="17A8C78E" w14:textId="77777777" w:rsidTr="00FF2D33">
              <w:tc>
                <w:tcPr>
                  <w:tcW w:w="1162" w:type="dxa"/>
                </w:tcPr>
                <w:p w14:paraId="7904602A" w14:textId="77777777" w:rsidR="00233C1D" w:rsidRPr="00A847D8" w:rsidRDefault="008072CF" w:rsidP="00233C1D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Sobota</w:t>
                  </w:r>
                  <w:r w:rsidR="00233C1D" w:rsidRPr="00A847D8">
                    <w:rPr>
                      <w:sz w:val="12"/>
                      <w:szCs w:val="12"/>
                    </w:rPr>
                    <w:tab/>
                    <w:t>........</w:t>
                  </w:r>
                  <w:r>
                    <w:rPr>
                      <w:sz w:val="12"/>
                      <w:szCs w:val="12"/>
                    </w:rPr>
                    <w:t>..</w:t>
                  </w:r>
                  <w:r w:rsidR="00233C1D" w:rsidRPr="00A847D8">
                    <w:rPr>
                      <w:sz w:val="12"/>
                      <w:szCs w:val="12"/>
                    </w:rPr>
                    <w:t>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37EA362D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2F2D2D32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732BB0A0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6E23E5AE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9" w:type="dxa"/>
                  <w:vAlign w:val="center"/>
                </w:tcPr>
                <w:p w14:paraId="722F3247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</w:tr>
            <w:tr w:rsidR="00233C1D" w:rsidRPr="00A847D8" w14:paraId="7CAB6D17" w14:textId="77777777" w:rsidTr="00FF2D33">
              <w:tc>
                <w:tcPr>
                  <w:tcW w:w="1162" w:type="dxa"/>
                </w:tcPr>
                <w:p w14:paraId="40FC4C81" w14:textId="77777777" w:rsidR="00233C1D" w:rsidRPr="00A847D8" w:rsidRDefault="008072CF" w:rsidP="00233C1D">
                  <w:pPr>
                    <w:tabs>
                      <w:tab w:val="right" w:pos="942"/>
                    </w:tabs>
                    <w:ind w:left="-84" w:right="-109"/>
                    <w:rPr>
                      <w:sz w:val="12"/>
                      <w:szCs w:val="12"/>
                    </w:rPr>
                  </w:pPr>
                  <w:r>
                    <w:rPr>
                      <w:sz w:val="12"/>
                      <w:szCs w:val="12"/>
                    </w:rPr>
                    <w:t>Neděle</w:t>
                  </w:r>
                  <w:r w:rsidR="00233C1D" w:rsidRPr="00A847D8">
                    <w:rPr>
                      <w:sz w:val="12"/>
                      <w:szCs w:val="12"/>
                    </w:rPr>
                    <w:tab/>
                    <w:t>.....................</w:t>
                  </w:r>
                </w:p>
              </w:tc>
              <w:tc>
                <w:tcPr>
                  <w:tcW w:w="510" w:type="dxa"/>
                  <w:vAlign w:val="center"/>
                </w:tcPr>
                <w:p w14:paraId="2A0FDA5D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80" w:type="dxa"/>
                  <w:vAlign w:val="center"/>
                </w:tcPr>
                <w:p w14:paraId="3D38F209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624" w:type="dxa"/>
                  <w:vAlign w:val="center"/>
                </w:tcPr>
                <w:p w14:paraId="4CAA0B5A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0" w:type="dxa"/>
                  <w:vAlign w:val="center"/>
                </w:tcPr>
                <w:p w14:paraId="32824B7F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  <w:tc>
                <w:tcPr>
                  <w:tcW w:w="519" w:type="dxa"/>
                  <w:vAlign w:val="center"/>
                </w:tcPr>
                <w:p w14:paraId="4B970BC5" w14:textId="77777777" w:rsidR="00233C1D" w:rsidRPr="00A847D8" w:rsidRDefault="00233C1D" w:rsidP="00233C1D">
                  <w:pPr>
                    <w:jc w:val="center"/>
                  </w:pPr>
                  <w:r w:rsidRPr="00A847D8">
                    <w:rPr>
                      <w:sz w:val="12"/>
                      <w:szCs w:val="12"/>
                    </w:rPr>
                    <w:t>օ</w:t>
                  </w:r>
                </w:p>
              </w:tc>
            </w:tr>
          </w:tbl>
          <w:p w14:paraId="5784F41B" w14:textId="77777777" w:rsidR="002F400B" w:rsidRPr="00A847D8" w:rsidRDefault="002F400B" w:rsidP="00233C1D">
            <w:pPr>
              <w:rPr>
                <w:sz w:val="12"/>
                <w:szCs w:val="12"/>
              </w:rPr>
            </w:pPr>
          </w:p>
        </w:tc>
      </w:tr>
      <w:tr w:rsidR="002D14A9" w:rsidRPr="002F400B" w14:paraId="36BA7CC9" w14:textId="77777777" w:rsidTr="00CB47BB">
        <w:trPr>
          <w:trHeight w:val="1130"/>
        </w:trPr>
        <w:tc>
          <w:tcPr>
            <w:tcW w:w="4678" w:type="dxa"/>
          </w:tcPr>
          <w:p w14:paraId="5D727B1D" w14:textId="77777777" w:rsidR="002F400B" w:rsidRPr="002F400B" w:rsidRDefault="002F400B" w:rsidP="0032434A">
            <w:pPr>
              <w:spacing w:after="60"/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10. Were you sick last week, or did anything prevent you from doing your normal physical activities? (Check one.) </w:t>
            </w:r>
          </w:p>
          <w:p w14:paraId="0BE9F1B6" w14:textId="77777777" w:rsidR="002F400B" w:rsidRPr="002F400B" w:rsidRDefault="002F400B" w:rsidP="002F400B">
            <w:pPr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 </w:t>
            </w:r>
          </w:p>
          <w:p w14:paraId="28EA955B" w14:textId="77777777" w:rsidR="002F400B" w:rsidRPr="002F400B" w:rsidRDefault="002F400B" w:rsidP="002F400B">
            <w:pPr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Yes ...................................................……օ </w:t>
            </w:r>
          </w:p>
          <w:p w14:paraId="4A708D6A" w14:textId="77777777" w:rsidR="002F400B" w:rsidRPr="002F400B" w:rsidRDefault="002F400B" w:rsidP="002F400B">
            <w:pPr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No ............................................................ օ </w:t>
            </w:r>
          </w:p>
          <w:p w14:paraId="5AEDEEAD" w14:textId="77777777" w:rsidR="002F400B" w:rsidRPr="002F400B" w:rsidRDefault="002F400B" w:rsidP="002F400B">
            <w:pPr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 xml:space="preserve"> </w:t>
            </w:r>
          </w:p>
          <w:p w14:paraId="74EA5483" w14:textId="77777777" w:rsidR="002D14A9" w:rsidRPr="002F400B" w:rsidRDefault="002F400B" w:rsidP="002F400B">
            <w:pPr>
              <w:rPr>
                <w:sz w:val="12"/>
                <w:szCs w:val="12"/>
                <w:lang w:val="en-US"/>
              </w:rPr>
            </w:pPr>
            <w:r w:rsidRPr="002F400B">
              <w:rPr>
                <w:sz w:val="12"/>
                <w:szCs w:val="12"/>
                <w:lang w:val="en-US"/>
              </w:rPr>
              <w:t>If Yes, what prevented you? __________________________________</w:t>
            </w:r>
          </w:p>
        </w:tc>
        <w:tc>
          <w:tcPr>
            <w:tcW w:w="5103" w:type="dxa"/>
          </w:tcPr>
          <w:p w14:paraId="5CB9147B" w14:textId="77777777" w:rsidR="00233C1D" w:rsidRPr="00A847D8" w:rsidRDefault="00233C1D" w:rsidP="008072CF">
            <w:pPr>
              <w:spacing w:after="60"/>
              <w:ind w:left="198" w:hanging="198"/>
              <w:rPr>
                <w:sz w:val="12"/>
                <w:szCs w:val="12"/>
              </w:rPr>
            </w:pPr>
            <w:r w:rsidRPr="00A847D8">
              <w:rPr>
                <w:sz w:val="12"/>
                <w:szCs w:val="12"/>
              </w:rPr>
              <w:t xml:space="preserve">10. </w:t>
            </w:r>
            <w:r w:rsidR="008072CF" w:rsidRPr="008072CF">
              <w:rPr>
                <w:sz w:val="12"/>
                <w:szCs w:val="12"/>
              </w:rPr>
              <w:t xml:space="preserve">V posledních 7 dnech: Byl jsi v průběhu posledních 7 dní nemocný nebo ti něco jiného bránilo věnovat se pohybovým aktivitám, kterým se normálně věnuješ? </w:t>
            </w:r>
            <w:r w:rsidR="008072CF">
              <w:rPr>
                <w:sz w:val="12"/>
                <w:szCs w:val="12"/>
              </w:rPr>
              <w:br/>
            </w:r>
            <w:r w:rsidR="008072CF" w:rsidRPr="008072CF">
              <w:rPr>
                <w:sz w:val="12"/>
                <w:szCs w:val="12"/>
              </w:rPr>
              <w:t>(Označ křížkem pouze jednu odpověď.)</w:t>
            </w:r>
          </w:p>
          <w:p w14:paraId="4353AC4B" w14:textId="77777777" w:rsidR="00233C1D" w:rsidRPr="00A847D8" w:rsidRDefault="00233C1D" w:rsidP="00233C1D">
            <w:pPr>
              <w:rPr>
                <w:sz w:val="12"/>
                <w:szCs w:val="12"/>
              </w:rPr>
            </w:pPr>
            <w:r w:rsidRPr="00A847D8">
              <w:rPr>
                <w:sz w:val="12"/>
                <w:szCs w:val="12"/>
              </w:rPr>
              <w:t xml:space="preserve"> </w:t>
            </w:r>
          </w:p>
          <w:p w14:paraId="7C058B84" w14:textId="77777777" w:rsidR="00233C1D" w:rsidRDefault="00FF2D33" w:rsidP="00FF2D33">
            <w:pPr>
              <w:ind w:left="319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o</w:t>
            </w:r>
            <w:r w:rsidR="00233C1D" w:rsidRPr="00A847D8">
              <w:rPr>
                <w:sz w:val="12"/>
                <w:szCs w:val="12"/>
              </w:rPr>
              <w:t xml:space="preserve"> ...................................................……օ </w:t>
            </w:r>
          </w:p>
          <w:p w14:paraId="7BC631B9" w14:textId="77777777" w:rsidR="008072CF" w:rsidRPr="00FF2D33" w:rsidRDefault="008072CF" w:rsidP="00FF2D33">
            <w:pPr>
              <w:ind w:left="319"/>
              <w:rPr>
                <w:sz w:val="12"/>
                <w:szCs w:val="12"/>
              </w:rPr>
            </w:pPr>
          </w:p>
          <w:p w14:paraId="7D6E8043" w14:textId="77777777" w:rsidR="008072CF" w:rsidRPr="00A847D8" w:rsidRDefault="008072CF" w:rsidP="00FF2D33">
            <w:pPr>
              <w:ind w:left="319"/>
              <w:rPr>
                <w:sz w:val="12"/>
                <w:szCs w:val="12"/>
              </w:rPr>
            </w:pPr>
            <w:r w:rsidRPr="00FF2D33">
              <w:rPr>
                <w:sz w:val="12"/>
                <w:szCs w:val="12"/>
              </w:rPr>
              <w:t>Napiš, co ti bylo: __________________________________</w:t>
            </w:r>
          </w:p>
          <w:p w14:paraId="133B8680" w14:textId="77777777" w:rsidR="008072CF" w:rsidRDefault="008072CF" w:rsidP="00FF2D33">
            <w:pPr>
              <w:ind w:left="319"/>
              <w:rPr>
                <w:sz w:val="12"/>
                <w:szCs w:val="12"/>
              </w:rPr>
            </w:pPr>
          </w:p>
          <w:p w14:paraId="6DA38F39" w14:textId="77777777" w:rsidR="002D14A9" w:rsidRPr="00A847D8" w:rsidRDefault="008072CF" w:rsidP="00EA4A58">
            <w:pPr>
              <w:spacing w:after="60"/>
              <w:ind w:left="318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e</w:t>
            </w:r>
            <w:r w:rsidR="00233C1D" w:rsidRPr="00A847D8">
              <w:rPr>
                <w:sz w:val="12"/>
                <w:szCs w:val="12"/>
              </w:rPr>
              <w:t xml:space="preserve"> ............................................................ օ </w:t>
            </w:r>
          </w:p>
        </w:tc>
      </w:tr>
    </w:tbl>
    <w:p w14:paraId="2B520742" w14:textId="77777777" w:rsidR="004A0DA4" w:rsidRPr="002F400B" w:rsidRDefault="004A0DA4">
      <w:pPr>
        <w:rPr>
          <w:sz w:val="12"/>
          <w:szCs w:val="12"/>
        </w:rPr>
      </w:pPr>
    </w:p>
    <w:sectPr w:rsidR="004A0DA4" w:rsidRPr="002F400B" w:rsidSect="00F31012">
      <w:pgSz w:w="11906" w:h="16838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55E2E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DD451B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C2C0B2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BC0235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DCC845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2B20CD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6D0D15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77281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4724C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A5ADA3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AF6135"/>
    <w:multiLevelType w:val="hybridMultilevel"/>
    <w:tmpl w:val="D6FAAF12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676F94"/>
    <w:multiLevelType w:val="hybridMultilevel"/>
    <w:tmpl w:val="D6FAAF12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stylePaneFormatFilter w:val="3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3sTA3NTQyNjYxMDdS0lEKTi0uzszPAykwrAUANAUmESwAAAA="/>
  </w:docVars>
  <w:rsids>
    <w:rsidRoot w:val="002D14A9"/>
    <w:rsid w:val="00021D33"/>
    <w:rsid w:val="00054D2B"/>
    <w:rsid w:val="001A288B"/>
    <w:rsid w:val="00233C1D"/>
    <w:rsid w:val="002D14A9"/>
    <w:rsid w:val="002F400B"/>
    <w:rsid w:val="0032434A"/>
    <w:rsid w:val="00357F28"/>
    <w:rsid w:val="004A0DA4"/>
    <w:rsid w:val="004D0881"/>
    <w:rsid w:val="0053032E"/>
    <w:rsid w:val="005B268A"/>
    <w:rsid w:val="006439F8"/>
    <w:rsid w:val="00661B11"/>
    <w:rsid w:val="007A1CC8"/>
    <w:rsid w:val="007A1DB3"/>
    <w:rsid w:val="008072CF"/>
    <w:rsid w:val="00827416"/>
    <w:rsid w:val="00865E5B"/>
    <w:rsid w:val="009402E1"/>
    <w:rsid w:val="00A847D8"/>
    <w:rsid w:val="00AA7BF1"/>
    <w:rsid w:val="00AE5987"/>
    <w:rsid w:val="00B21D27"/>
    <w:rsid w:val="00B34BA7"/>
    <w:rsid w:val="00CB47BB"/>
    <w:rsid w:val="00E56FD7"/>
    <w:rsid w:val="00EA4A58"/>
    <w:rsid w:val="00F31012"/>
    <w:rsid w:val="00FF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3DE48"/>
  <w15:chartTrackingRefBased/>
  <w15:docId w15:val="{B9288EE7-BE6C-4779-B49A-D62637859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AE5987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2D1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dstavecseseznamem">
    <w:name w:val="List Paragraph"/>
    <w:basedOn w:val="Normln"/>
    <w:uiPriority w:val="34"/>
    <w:qFormat/>
    <w:rsid w:val="00233C1D"/>
    <w:pPr>
      <w:ind w:left="720"/>
      <w:contextualSpacing/>
    </w:pPr>
  </w:style>
  <w:style w:type="table" w:styleId="Prosttabulka4">
    <w:name w:val="Plain Table 4"/>
    <w:basedOn w:val="Normlntabulka"/>
    <w:uiPriority w:val="44"/>
    <w:rsid w:val="00CB47BB"/>
    <w:rPr>
      <w:rFonts w:asciiTheme="minorHAnsi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FF2D33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F2D33"/>
    <w:rPr>
      <w:rFonts w:ascii="Segoe UI" w:hAnsi="Segoe UI" w:cs="Segoe UI"/>
      <w:sz w:val="18"/>
      <w:szCs w:val="18"/>
    </w:rPr>
  </w:style>
  <w:style w:type="paragraph" w:customStyle="1" w:styleId="Poloka">
    <w:name w:val="Položka"/>
    <w:basedOn w:val="Normln"/>
    <w:qFormat/>
    <w:rsid w:val="006439F8"/>
    <w:pPr>
      <w:tabs>
        <w:tab w:val="right" w:pos="2835"/>
      </w:tabs>
      <w:ind w:left="315"/>
    </w:pPr>
    <w:rPr>
      <w:sz w:val="12"/>
      <w:szCs w:val="1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elf_Registration_Enabled xmlns="79539eeb-8c90-41ad-91ad-44b6cf1ea881" xsi:nil="true"/>
    <Invited_Teachers xmlns="79539eeb-8c90-41ad-91ad-44b6cf1ea881" xsi:nil="true"/>
    <IsNotebookLocked xmlns="79539eeb-8c90-41ad-91ad-44b6cf1ea881" xsi:nil="true"/>
    <NotebookType xmlns="79539eeb-8c90-41ad-91ad-44b6cf1ea881" xsi:nil="true"/>
    <DefaultSectionNames xmlns="79539eeb-8c90-41ad-91ad-44b6cf1ea881" xsi:nil="true"/>
    <TeamsChannelId xmlns="79539eeb-8c90-41ad-91ad-44b6cf1ea881" xsi:nil="true"/>
    <Owner xmlns="79539eeb-8c90-41ad-91ad-44b6cf1ea881">
      <UserInfo>
        <DisplayName/>
        <AccountId xsi:nil="true"/>
        <AccountType/>
      </UserInfo>
    </Owner>
    <Teachers xmlns="79539eeb-8c90-41ad-91ad-44b6cf1ea881">
      <UserInfo>
        <DisplayName/>
        <AccountId xsi:nil="true"/>
        <AccountType/>
      </UserInfo>
    </Teachers>
    <Students xmlns="79539eeb-8c90-41ad-91ad-44b6cf1ea881">
      <UserInfo>
        <DisplayName/>
        <AccountId xsi:nil="true"/>
        <AccountType/>
      </UserInfo>
    </Students>
    <Student_Groups xmlns="79539eeb-8c90-41ad-91ad-44b6cf1ea881">
      <UserInfo>
        <DisplayName/>
        <AccountId xsi:nil="true"/>
        <AccountType/>
      </UserInfo>
    </Student_Groups>
    <Is_Collaboration_Space_Locked xmlns="79539eeb-8c90-41ad-91ad-44b6cf1ea881" xsi:nil="true"/>
    <Has_Teacher_Only_SectionGroup xmlns="79539eeb-8c90-41ad-91ad-44b6cf1ea881" xsi:nil="true"/>
    <AppVersion xmlns="79539eeb-8c90-41ad-91ad-44b6cf1ea881" xsi:nil="true"/>
    <Invited_Students xmlns="79539eeb-8c90-41ad-91ad-44b6cf1ea881" xsi:nil="true"/>
    <FolderType xmlns="79539eeb-8c90-41ad-91ad-44b6cf1ea881" xsi:nil="true"/>
    <CultureName xmlns="79539eeb-8c90-41ad-91ad-44b6cf1ea881" xsi:nil="true"/>
    <Templates xmlns="79539eeb-8c90-41ad-91ad-44b6cf1ea88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567B0C50076C3438C2A8C7023FC62DF" ma:contentTypeVersion="29" ma:contentTypeDescription="Vytvoří nový dokument" ma:contentTypeScope="" ma:versionID="d032341196100b659e7440b1b0e15e98">
  <xsd:schema xmlns:xsd="http://www.w3.org/2001/XMLSchema" xmlns:xs="http://www.w3.org/2001/XMLSchema" xmlns:p="http://schemas.microsoft.com/office/2006/metadata/properties" xmlns:ns3="79539eeb-8c90-41ad-91ad-44b6cf1ea881" xmlns:ns4="ce8eb054-7db8-4321-bfa5-e75b4582f9e7" targetNamespace="http://schemas.microsoft.com/office/2006/metadata/properties" ma:root="true" ma:fieldsID="b01daad2e5b0ab51efaa9274a0dcac46" ns3:_="" ns4:_="">
    <xsd:import namespace="79539eeb-8c90-41ad-91ad-44b6cf1ea881"/>
    <xsd:import namespace="ce8eb054-7db8-4321-bfa5-e75b4582f9e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NotebookType" minOccurs="0"/>
                <xsd:element ref="ns3:FolderType" minOccurs="0"/>
                <xsd:element ref="ns3:Owner" minOccurs="0"/>
                <xsd:element ref="ns3:DefaultSectionNames" minOccurs="0"/>
                <xsd:element ref="ns3:Templates" minOccurs="0"/>
                <xsd:element ref="ns3:CultureName" minOccurs="0"/>
                <xsd:element ref="ns3:AppVersion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TeamsChannelId" minOccurs="0"/>
                <xsd:element ref="ns3:IsNotebookLocked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539eeb-8c90-41ad-91ad-44b6cf1ea8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NotebookType" ma:index="12" nillable="true" ma:displayName="Notebook Type" ma:internalName="NotebookType">
      <xsd:simpleType>
        <xsd:restriction base="dms:Text"/>
      </xsd:simpleType>
    </xsd:element>
    <xsd:element name="FolderType" ma:index="13" nillable="true" ma:displayName="Folder Type" ma:internalName="FolderType">
      <xsd:simpleType>
        <xsd:restriction base="dms:Text"/>
      </xsd:simpleType>
    </xsd:element>
    <xsd:element name="Owner" ma:index="14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CultureName" ma:index="17" nillable="true" ma:displayName="Culture Name" ma:internalName="CultureName">
      <xsd:simpleType>
        <xsd:restriction base="dms:Text"/>
      </xsd:simpleType>
    </xsd:element>
    <xsd:element name="AppVersion" ma:index="18" nillable="true" ma:displayName="App Version" ma:internalName="AppVersion">
      <xsd:simpleType>
        <xsd:restriction base="dms:Text"/>
      </xsd:simpleType>
    </xsd:element>
    <xsd:element name="Teachers" ma:index="19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0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1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MediaServiceOCR" ma:index="3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TeamsChannelId" ma:index="31" nillable="true" ma:displayName="Teams Channel Id" ma:internalName="TeamsChannelId">
      <xsd:simpleType>
        <xsd:restriction base="dms:Text"/>
      </xsd:simpleType>
    </xsd:element>
    <xsd:element name="IsNotebookLocked" ma:index="32" nillable="true" ma:displayName="Is Notebook Locked" ma:internalName="IsNotebookLocked">
      <xsd:simpleType>
        <xsd:restriction base="dms:Boolean"/>
      </xsd:simpleType>
    </xsd:element>
    <xsd:element name="MediaServiceGenerationTime" ma:index="3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8eb054-7db8-4321-bfa5-e75b4582f9e7" elementFormDefault="qualified">
    <xsd:import namespace="http://schemas.microsoft.com/office/2006/documentManagement/types"/>
    <xsd:import namespace="http://schemas.microsoft.com/office/infopath/2007/PartnerControls"/>
    <xsd:element name="SharedWithUsers" ma:index="27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8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9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19BB65-1A3C-4F2F-A068-17F02B3B3EF0}">
  <ds:schemaRefs>
    <ds:schemaRef ds:uri="http://www.w3.org/XML/1998/namespace"/>
    <ds:schemaRef ds:uri="http://schemas.microsoft.com/office/2006/documentManagement/types"/>
    <ds:schemaRef ds:uri="http://purl.org/dc/elements/1.1/"/>
    <ds:schemaRef ds:uri="http://purl.org/dc/terms/"/>
    <ds:schemaRef ds:uri="http://schemas.microsoft.com/office/2006/metadata/properties"/>
    <ds:schemaRef ds:uri="ce8eb054-7db8-4321-bfa5-e75b4582f9e7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79539eeb-8c90-41ad-91ad-44b6cf1ea881"/>
  </ds:schemaRefs>
</ds:datastoreItem>
</file>

<file path=customXml/itemProps2.xml><?xml version="1.0" encoding="utf-8"?>
<ds:datastoreItem xmlns:ds="http://schemas.openxmlformats.org/officeDocument/2006/customXml" ds:itemID="{3B746BDF-E806-4213-8F6B-551A93EFF6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2121C6-1E32-46B4-90A6-5F8813404F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539eeb-8c90-41ad-91ad-44b6cf1ea881"/>
    <ds:schemaRef ds:uri="ce8eb054-7db8-4321-bfa5-e75b4582f9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1833</Words>
  <Characters>10816</Characters>
  <Application>Microsoft Office Word</Application>
  <DocSecurity>0</DocSecurity>
  <Lines>90</Lines>
  <Paragraphs>2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berek Roman</dc:creator>
  <cp:keywords/>
  <dc:description/>
  <cp:lastModifiedBy>Cuberek Roman</cp:lastModifiedBy>
  <cp:revision>9</cp:revision>
  <dcterms:created xsi:type="dcterms:W3CDTF">2020-11-13T13:45:00Z</dcterms:created>
  <dcterms:modified xsi:type="dcterms:W3CDTF">2020-12-03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67B0C50076C3438C2A8C7023FC62DF</vt:lpwstr>
  </property>
</Properties>
</file>